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2A2904" w14:textId="115351B4" w:rsidR="00685BFF" w:rsidRDefault="0016191F" w:rsidP="00F7631A">
      <w:pPr>
        <w:rPr>
          <w:b/>
          <w:bCs/>
        </w:rPr>
      </w:pPr>
      <w:r>
        <w:rPr>
          <w:noProof/>
        </w:rPr>
        <w:drawing>
          <wp:anchor distT="0" distB="0" distL="114300" distR="114300" simplePos="0" relativeHeight="251658240" behindDoc="0" locked="0" layoutInCell="1" allowOverlap="1" wp14:anchorId="1E7D2F1E" wp14:editId="361D3916">
            <wp:simplePos x="0" y="0"/>
            <wp:positionH relativeFrom="margin">
              <wp:align>right</wp:align>
            </wp:positionH>
            <wp:positionV relativeFrom="paragraph">
              <wp:posOffset>13335</wp:posOffset>
            </wp:positionV>
            <wp:extent cx="1476375" cy="367665"/>
            <wp:effectExtent l="0" t="0" r="9525" b="0"/>
            <wp:wrapSquare wrapText="bothSides"/>
            <wp:docPr id="1943152309" name="Picture 4" descr="A black text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3152309" name="Picture 4" descr="A black text on a white background&#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476375" cy="367665"/>
                    </a:xfrm>
                    <a:prstGeom prst="rect">
                      <a:avLst/>
                    </a:prstGeom>
                    <a:noFill/>
                    <a:ln>
                      <a:noFill/>
                    </a:ln>
                  </pic:spPr>
                </pic:pic>
              </a:graphicData>
            </a:graphic>
          </wp:anchor>
        </w:drawing>
      </w:r>
      <w:r w:rsidRPr="00BF7677">
        <w:rPr>
          <w:b/>
          <w:bCs/>
          <w:noProof/>
        </w:rPr>
        <mc:AlternateContent>
          <mc:Choice Requires="wps">
            <w:drawing>
              <wp:anchor distT="45720" distB="45720" distL="114300" distR="114300" simplePos="0" relativeHeight="251658242" behindDoc="0" locked="0" layoutInCell="1" allowOverlap="1" wp14:anchorId="3980A690" wp14:editId="790887DD">
                <wp:simplePos x="0" y="0"/>
                <wp:positionH relativeFrom="margin">
                  <wp:align>center</wp:align>
                </wp:positionH>
                <wp:positionV relativeFrom="paragraph">
                  <wp:posOffset>70485</wp:posOffset>
                </wp:positionV>
                <wp:extent cx="1647825" cy="733425"/>
                <wp:effectExtent l="0" t="0" r="28575" b="2857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47825" cy="733425"/>
                        </a:xfrm>
                        <a:prstGeom prst="rect">
                          <a:avLst/>
                        </a:prstGeom>
                        <a:solidFill>
                          <a:srgbClr val="FFFFFF"/>
                        </a:solidFill>
                        <a:ln w="9525">
                          <a:solidFill>
                            <a:srgbClr val="000000"/>
                          </a:solidFill>
                          <a:prstDash val="dash"/>
                          <a:miter lim="800000"/>
                          <a:headEnd/>
                          <a:tailEnd/>
                        </a:ln>
                      </wps:spPr>
                      <wps:txbx>
                        <w:txbxContent>
                          <w:p w14:paraId="2EE7F997" w14:textId="77777777" w:rsidR="00472A54" w:rsidRDefault="00BF7677" w:rsidP="00472A54">
                            <w:pPr>
                              <w:spacing w:after="0" w:line="240" w:lineRule="auto"/>
                              <w:jc w:val="center"/>
                            </w:pPr>
                            <w:r>
                              <w:t xml:space="preserve">Add </w:t>
                            </w:r>
                            <w:r w:rsidR="00472A54">
                              <w:t>local</w:t>
                            </w:r>
                          </w:p>
                          <w:p w14:paraId="363F2476" w14:textId="6281F6DA" w:rsidR="00BF7677" w:rsidRDefault="00472A54" w:rsidP="00472A54">
                            <w:pPr>
                              <w:spacing w:after="0" w:line="240" w:lineRule="auto"/>
                              <w:jc w:val="center"/>
                            </w:pPr>
                            <w:r>
                              <w:t>institution logo</w:t>
                            </w:r>
                          </w:p>
                        </w:txbxContent>
                      </wps:txbx>
                      <wps:bodyPr rot="0" vert="horz" wrap="square" lIns="91440" tIns="45720" rIns="91440" bIns="45720" anchor="ctr" anchorCtr="0">
                        <a:noAutofit/>
                      </wps:bodyPr>
                    </wps:wsp>
                  </a:graphicData>
                </a:graphic>
                <wp14:sizeRelH relativeFrom="margin">
                  <wp14:pctWidth>0</wp14:pctWidth>
                </wp14:sizeRelH>
                <wp14:sizeRelV relativeFrom="margin">
                  <wp14:pctHeight>0</wp14:pctHeight>
                </wp14:sizeRelV>
              </wp:anchor>
            </w:drawing>
          </mc:Choice>
          <mc:Fallback>
            <w:pict>
              <v:shapetype w14:anchorId="3980A690" id="_x0000_t202" coordsize="21600,21600" o:spt="202" path="m,l,21600r21600,l21600,xe">
                <v:stroke joinstyle="miter"/>
                <v:path gradientshapeok="t" o:connecttype="rect"/>
              </v:shapetype>
              <v:shape id="Text Box 2" o:spid="_x0000_s1026" type="#_x0000_t202" style="position:absolute;margin-left:0;margin-top:5.55pt;width:129.75pt;height:57.75pt;z-index:251658242;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">
                <v:stroke dashstyle="dash"/>
                <v:textbox>
                  <w:txbxContent>
                    <w:p w14:paraId="2EE7F997" w14:textId="77777777" w:rsidR="00472A54" w:rsidRDefault="00BF7677" w:rsidP="00472A54">
                      <w:pPr>
                        <w:spacing w:after="0" w:line="240" w:lineRule="auto"/>
                        <w:jc w:val="center"/>
                      </w:pPr>
                      <w:r>
                        <w:t xml:space="preserve">Add </w:t>
                      </w:r>
                      <w:r w:rsidR="00472A54">
                        <w:t>local</w:t>
                      </w:r>
                    </w:p>
                    <w:p w14:paraId="363F2476" w14:textId="6281F6DA" w:rsidR="00BF7677" w:rsidRDefault="00472A54" w:rsidP="00472A54">
                      <w:pPr>
                        <w:spacing w:after="0" w:line="240" w:lineRule="auto"/>
                        <w:jc w:val="center"/>
                      </w:pPr>
                      <w:r>
                        <w:t>institution logo</w:t>
                      </w:r>
                    </w:p>
                  </w:txbxContent>
                </v:textbox>
                <w10:wrap type="square" anchorx="margin"/>
              </v:shape>
            </w:pict>
          </mc:Fallback>
        </mc:AlternateContent>
      </w:r>
      <w:r w:rsidR="00685BFF" w:rsidRPr="00685BFF">
        <w:rPr>
          <w:b/>
          <w:bCs/>
          <w:noProof/>
        </w:rPr>
        <w:drawing>
          <wp:inline distT="0" distB="0" distL="0" distR="0" wp14:anchorId="050494AD" wp14:editId="52BBF818">
            <wp:extent cx="981075" cy="855433"/>
            <wp:effectExtent l="0" t="0" r="0" b="1905"/>
            <wp:docPr id="1730326295" name="Picture 2" descr="Hypermarker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Hypermarker Logo"/>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999479" cy="871480"/>
                    </a:xfrm>
                    <a:prstGeom prst="rect">
                      <a:avLst/>
                    </a:prstGeom>
                    <a:noFill/>
                    <a:ln>
                      <a:noFill/>
                    </a:ln>
                  </pic:spPr>
                </pic:pic>
              </a:graphicData>
            </a:graphic>
          </wp:inline>
        </w:drawing>
      </w:r>
      <w:r w:rsidR="00685BFF" w:rsidRPr="00685BFF">
        <w:rPr>
          <w:b/>
          <w:bCs/>
        </w:rPr>
        <w:t xml:space="preserve"> </w:t>
      </w:r>
    </w:p>
    <w:p w14:paraId="7C3F3938" w14:textId="16EDD783" w:rsidR="00F7631A" w:rsidRDefault="00F7631A" w:rsidP="00F7631A">
      <w:pPr>
        <w:rPr>
          <w:b/>
          <w:bCs/>
        </w:rPr>
      </w:pPr>
      <w:r w:rsidRPr="00F7631A">
        <w:rPr>
          <w:b/>
          <w:bCs/>
        </w:rPr>
        <w:t xml:space="preserve">Personalised pharmacometabolomic-guided strategy trial to optimise treatment for hypertension </w:t>
      </w:r>
      <w:r w:rsidR="00892907">
        <w:rPr>
          <w:b/>
          <w:bCs/>
        </w:rPr>
        <w:t>(HYPERMARKER)</w:t>
      </w:r>
    </w:p>
    <w:p w14:paraId="5CEC36E1" w14:textId="5F000366" w:rsidR="00347D65" w:rsidRDefault="0016191F" w:rsidP="00E42EA3">
      <w:pPr>
        <w:spacing w:after="0" w:line="240" w:lineRule="auto"/>
        <w:rPr>
          <w:b/>
          <w:bCs/>
        </w:rPr>
      </w:pPr>
      <w:r w:rsidRPr="00783CFF">
        <w:rPr>
          <w:b/>
          <w:bCs/>
        </w:rPr>
        <w:t xml:space="preserve">Centre </w:t>
      </w:r>
      <w:r w:rsidR="006156CE">
        <w:rPr>
          <w:b/>
          <w:bCs/>
        </w:rPr>
        <w:t>Code</w:t>
      </w:r>
      <w:r w:rsidRPr="00783CFF">
        <w:rPr>
          <w:b/>
          <w:bCs/>
        </w:rPr>
        <w:t>:</w:t>
      </w:r>
      <w:r w:rsidR="00E42EA3">
        <w:rPr>
          <w:b/>
          <w:bCs/>
        </w:rPr>
        <w:tab/>
      </w:r>
      <w:r w:rsidR="00E42EA3">
        <w:rPr>
          <w:b/>
          <w:bCs/>
        </w:rPr>
        <w:tab/>
      </w:r>
      <w:r w:rsidR="00E42EA3">
        <w:rPr>
          <w:b/>
          <w:bCs/>
        </w:rPr>
        <w:tab/>
      </w:r>
      <w:r w:rsidR="006C2AAB">
        <w:rPr>
          <w:b/>
          <w:bCs/>
        </w:rPr>
        <w:tab/>
      </w:r>
      <w:r w:rsidR="006C2AAB">
        <w:rPr>
          <w:b/>
          <w:bCs/>
        </w:rPr>
        <w:tab/>
      </w:r>
      <w:r w:rsidR="00347D65">
        <w:rPr>
          <w:b/>
          <w:bCs/>
        </w:rPr>
        <w:t>Participant Study ID Number:</w:t>
      </w:r>
    </w:p>
    <w:p w14:paraId="21EF9B3B" w14:textId="77777777" w:rsidR="00E42EA3" w:rsidRPr="00BB08EE" w:rsidRDefault="00E42EA3" w:rsidP="004A3B51">
      <w:pPr>
        <w:spacing w:after="0" w:line="240" w:lineRule="auto"/>
        <w:rPr>
          <w:b/>
          <w:bCs/>
        </w:rPr>
      </w:pPr>
    </w:p>
    <w:p w14:paraId="292C77D8" w14:textId="3B75E08D" w:rsidR="009C00B3" w:rsidRDefault="00BB08EE" w:rsidP="00580764">
      <w:pPr>
        <w:shd w:val="clear" w:color="auto" w:fill="ECF9E7"/>
        <w:spacing w:after="0"/>
        <w:rPr>
          <w:b/>
        </w:rPr>
      </w:pPr>
      <w:r w:rsidRPr="00580764">
        <w:rPr>
          <w:b/>
        </w:rPr>
        <w:t>CONSENT FORM</w:t>
      </w:r>
    </w:p>
    <w:p w14:paraId="465C4008" w14:textId="77777777" w:rsidR="00F14A86" w:rsidRPr="00580764" w:rsidRDefault="00F14A86" w:rsidP="004A3B51">
      <w:pPr>
        <w:pStyle w:val="NoSpacing"/>
      </w:pPr>
    </w:p>
    <w:tbl>
      <w:tblPr>
        <w:tblW w:w="5074" w:type="pct"/>
        <w:tblLayout w:type="fixed"/>
        <w:tblCellMar>
          <w:top w:w="100" w:type="dxa"/>
          <w:left w:w="100" w:type="dxa"/>
          <w:bottom w:w="100" w:type="dxa"/>
          <w:right w:w="100" w:type="dxa"/>
        </w:tblCellMar>
        <w:tblLook w:val="0600" w:firstRow="0" w:lastRow="0" w:firstColumn="0" w:lastColumn="0" w:noHBand="1" w:noVBand="1"/>
      </w:tblPr>
      <w:tblGrid>
        <w:gridCol w:w="8365"/>
        <w:gridCol w:w="1416"/>
      </w:tblGrid>
      <w:tr w:rsidR="00A26D87" w:rsidRPr="00BB08EE" w14:paraId="066E74BF" w14:textId="77777777" w:rsidTr="00D86EE0">
        <w:trPr>
          <w:trHeight w:val="293"/>
        </w:trPr>
        <w:tc>
          <w:tcPr>
            <w:tcW w:w="4276" w:type="pct"/>
            <w:tcMar>
              <w:top w:w="100" w:type="dxa"/>
              <w:left w:w="100" w:type="dxa"/>
              <w:bottom w:w="100" w:type="dxa"/>
              <w:right w:w="100" w:type="dxa"/>
            </w:tcMar>
          </w:tcPr>
          <w:p w14:paraId="1F3551C4" w14:textId="77777777" w:rsidR="00A26D87" w:rsidRDefault="00A26D87" w:rsidP="00A26D87">
            <w:pPr>
              <w:pStyle w:val="ListParagraph"/>
              <w:spacing w:before="20" w:after="20" w:line="240" w:lineRule="auto"/>
              <w:ind w:left="360"/>
              <w:rPr>
                <w:noProof/>
              </w:rPr>
            </w:pPr>
          </w:p>
        </w:tc>
        <w:tc>
          <w:tcPr>
            <w:tcW w:w="724" w:type="pct"/>
            <w:tcMar>
              <w:top w:w="100" w:type="dxa"/>
              <w:left w:w="100" w:type="dxa"/>
              <w:bottom w:w="100" w:type="dxa"/>
              <w:right w:w="100" w:type="dxa"/>
            </w:tcMar>
          </w:tcPr>
          <w:p w14:paraId="5B8E8AC4" w14:textId="1FECBE59" w:rsidR="00A26D87" w:rsidRDefault="00A26D87" w:rsidP="00E32ADC">
            <w:pPr>
              <w:widowControl w:val="0"/>
              <w:pBdr>
                <w:top w:val="nil"/>
                <w:left w:val="nil"/>
                <w:bottom w:val="nil"/>
                <w:right w:val="nil"/>
                <w:between w:val="nil"/>
              </w:pBdr>
              <w:spacing w:before="20" w:after="20" w:line="240" w:lineRule="auto"/>
              <w:jc w:val="center"/>
            </w:pPr>
            <w:r w:rsidRPr="00A26D87">
              <w:t>Please initial box</w:t>
            </w:r>
          </w:p>
        </w:tc>
      </w:tr>
      <w:tr w:rsidR="00152AC3" w:rsidRPr="00BB08EE" w14:paraId="3ADD044B" w14:textId="77777777" w:rsidTr="004A3B51">
        <w:trPr>
          <w:trHeight w:val="188"/>
        </w:trPr>
        <w:tc>
          <w:tcPr>
            <w:tcW w:w="4276" w:type="pct"/>
            <w:tcMar>
              <w:top w:w="100" w:type="dxa"/>
              <w:left w:w="100" w:type="dxa"/>
              <w:bottom w:w="100" w:type="dxa"/>
              <w:right w:w="100" w:type="dxa"/>
            </w:tcMar>
          </w:tcPr>
          <w:p w14:paraId="06AE539E" w14:textId="12055005" w:rsidR="00152AC3" w:rsidRPr="00BB08EE" w:rsidRDefault="00152AC3" w:rsidP="004A3B51">
            <w:pPr>
              <w:pStyle w:val="ListParagraph"/>
              <w:numPr>
                <w:ilvl w:val="0"/>
                <w:numId w:val="4"/>
              </w:numPr>
              <w:spacing w:before="20" w:after="20" w:line="240" w:lineRule="auto"/>
            </w:pPr>
            <w:r w:rsidRPr="00331F41">
              <w:t xml:space="preserve">I confirm that I have read the </w:t>
            </w:r>
            <w:r w:rsidR="00F47C55" w:rsidRPr="00F47C55">
              <w:t xml:space="preserve">Participant Information Leaflet </w:t>
            </w:r>
            <w:r w:rsidRPr="00331F41">
              <w:t>dated</w:t>
            </w:r>
            <w:r>
              <w:t xml:space="preserve"> xxxxxx</w:t>
            </w:r>
            <w:r w:rsidRPr="00331F41">
              <w:t>. (version</w:t>
            </w:r>
            <w:r>
              <w:t xml:space="preserve"> XXX</w:t>
            </w:r>
            <w:r w:rsidRPr="00331F41">
              <w:t>) for the above study. I have had the opportunity to consider the information, ask questions and have had these answered satisfactorily</w:t>
            </w:r>
            <w:r w:rsidR="007A2BBB">
              <w:t>.</w:t>
            </w:r>
            <w:r w:rsidRPr="00BB08EE">
              <w:t xml:space="preserve"> </w:t>
            </w:r>
          </w:p>
        </w:tc>
        <w:tc>
          <w:tcPr>
            <w:tcW w:w="724" w:type="pct"/>
            <w:tcMar>
              <w:top w:w="100" w:type="dxa"/>
              <w:left w:w="100" w:type="dxa"/>
              <w:bottom w:w="100" w:type="dxa"/>
              <w:right w:w="100" w:type="dxa"/>
            </w:tcMar>
          </w:tcPr>
          <w:p w14:paraId="68CA7AFC" w14:textId="70DB7940" w:rsidR="00152AC3" w:rsidRDefault="00E32ADC" w:rsidP="00C03B91">
            <w:pPr>
              <w:widowControl w:val="0"/>
              <w:pBdr>
                <w:top w:val="nil"/>
                <w:left w:val="nil"/>
                <w:bottom w:val="nil"/>
                <w:right w:val="nil"/>
                <w:between w:val="nil"/>
              </w:pBdr>
              <w:spacing w:before="20" w:after="20" w:line="240" w:lineRule="auto"/>
              <w:jc w:val="right"/>
            </w:pPr>
            <w:r>
              <w:rPr>
                <w:noProof/>
              </w:rPr>
              <mc:AlternateContent>
                <mc:Choice Requires="wps">
                  <w:drawing>
                    <wp:anchor distT="0" distB="0" distL="114300" distR="114300" simplePos="0" relativeHeight="251602432" behindDoc="0" locked="0" layoutInCell="1" allowOverlap="1" wp14:anchorId="4BFA768E" wp14:editId="1FA81257">
                      <wp:simplePos x="0" y="0"/>
                      <wp:positionH relativeFrom="column">
                        <wp:posOffset>118745</wp:posOffset>
                      </wp:positionH>
                      <wp:positionV relativeFrom="paragraph">
                        <wp:posOffset>72802</wp:posOffset>
                      </wp:positionV>
                      <wp:extent cx="563880" cy="467360"/>
                      <wp:effectExtent l="0" t="0" r="26670" b="27940"/>
                      <wp:wrapNone/>
                      <wp:docPr id="1674319195" name="Rectangle 3"/>
                      <wp:cNvGraphicFramePr/>
                      <a:graphic xmlns:a="http://schemas.openxmlformats.org/drawingml/2006/main">
                        <a:graphicData uri="http://schemas.microsoft.com/office/word/2010/wordprocessingShape">
                          <wps:wsp>
                            <wps:cNvSpPr/>
                            <wps:spPr>
                              <a:xfrm>
                                <a:off x="0" y="0"/>
                                <a:ext cx="563880" cy="467360"/>
                              </a:xfrm>
                              <a:prstGeom prst="rect">
                                <a:avLst/>
                              </a:prstGeom>
                              <a:ln w="1270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51F5570" id="Rectangle 3" o:spid="_x0000_s1026" style="position:absolute;margin-left:9.35pt;margin-top:5.75pt;width:44.4pt;height:36.8pt;z-index:251602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" fillcolor="white [3201]" strokecolor="black [3200]" strokeweight="1pt"/>
                  </w:pict>
                </mc:Fallback>
              </mc:AlternateContent>
            </w:r>
          </w:p>
        </w:tc>
      </w:tr>
      <w:tr w:rsidR="00152AC3" w:rsidRPr="00BB08EE" w14:paraId="2011A556" w14:textId="77777777" w:rsidTr="004A3B51">
        <w:trPr>
          <w:trHeight w:val="249"/>
        </w:trPr>
        <w:tc>
          <w:tcPr>
            <w:tcW w:w="4276" w:type="pct"/>
            <w:tcMar>
              <w:top w:w="100" w:type="dxa"/>
              <w:left w:w="100" w:type="dxa"/>
              <w:bottom w:w="100" w:type="dxa"/>
              <w:right w:w="100" w:type="dxa"/>
            </w:tcMar>
          </w:tcPr>
          <w:p w14:paraId="1123034E" w14:textId="41CD8835" w:rsidR="00152AC3" w:rsidRPr="00BB08EE" w:rsidRDefault="00152AC3" w:rsidP="004A3B51">
            <w:pPr>
              <w:pStyle w:val="ListParagraph"/>
              <w:numPr>
                <w:ilvl w:val="0"/>
                <w:numId w:val="4"/>
              </w:numPr>
              <w:spacing w:before="20" w:after="20" w:line="240" w:lineRule="auto"/>
            </w:pPr>
            <w:bookmarkStart w:id="1" w:name="_gjdgxs" w:colFirst="0" w:colLast="0"/>
            <w:bookmarkEnd w:id="1"/>
            <w:r w:rsidRPr="009567F4">
              <w:t>I understand that my participation is voluntary and that I am free to withdraw at any time without giving any reason, without my medical care or legal rights being affected</w:t>
            </w:r>
            <w:r>
              <w:t>.  I am aware that any information collected about me before I withdraw may still be used.</w:t>
            </w:r>
          </w:p>
        </w:tc>
        <w:tc>
          <w:tcPr>
            <w:tcW w:w="724" w:type="pct"/>
            <w:tcMar>
              <w:top w:w="100" w:type="dxa"/>
              <w:left w:w="100" w:type="dxa"/>
              <w:bottom w:w="100" w:type="dxa"/>
              <w:right w:w="100" w:type="dxa"/>
            </w:tcMar>
          </w:tcPr>
          <w:p w14:paraId="07429318" w14:textId="178C5B6E" w:rsidR="00152AC3" w:rsidRDefault="00E32ADC" w:rsidP="00C03B91">
            <w:pPr>
              <w:widowControl w:val="0"/>
              <w:pBdr>
                <w:top w:val="nil"/>
                <w:left w:val="nil"/>
                <w:bottom w:val="nil"/>
                <w:right w:val="nil"/>
                <w:between w:val="nil"/>
              </w:pBdr>
              <w:spacing w:before="20" w:after="20" w:line="240" w:lineRule="auto"/>
              <w:jc w:val="right"/>
            </w:pPr>
            <w:r>
              <w:rPr>
                <w:noProof/>
              </w:rPr>
              <mc:AlternateContent>
                <mc:Choice Requires="wps">
                  <w:drawing>
                    <wp:anchor distT="0" distB="0" distL="114300" distR="114300" simplePos="0" relativeHeight="251674112" behindDoc="0" locked="0" layoutInCell="1" allowOverlap="1" wp14:anchorId="00224612" wp14:editId="75C8FE8F">
                      <wp:simplePos x="0" y="0"/>
                      <wp:positionH relativeFrom="column">
                        <wp:posOffset>118110</wp:posOffset>
                      </wp:positionH>
                      <wp:positionV relativeFrom="paragraph">
                        <wp:posOffset>110713</wp:posOffset>
                      </wp:positionV>
                      <wp:extent cx="563880" cy="467360"/>
                      <wp:effectExtent l="0" t="0" r="26670" b="27940"/>
                      <wp:wrapNone/>
                      <wp:docPr id="570610915" name="Rectangle 3"/>
                      <wp:cNvGraphicFramePr/>
                      <a:graphic xmlns:a="http://schemas.openxmlformats.org/drawingml/2006/main">
                        <a:graphicData uri="http://schemas.microsoft.com/office/word/2010/wordprocessingShape">
                          <wps:wsp>
                            <wps:cNvSpPr/>
                            <wps:spPr>
                              <a:xfrm>
                                <a:off x="0" y="0"/>
                                <a:ext cx="563880" cy="467360"/>
                              </a:xfrm>
                              <a:prstGeom prst="rect">
                                <a:avLst/>
                              </a:prstGeom>
                              <a:ln w="1270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83CC229" id="Rectangle 3" o:spid="_x0000_s1026" style="position:absolute;margin-left:9.3pt;margin-top:8.7pt;width:44.4pt;height:36.8pt;z-index:251674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" fillcolor="white [3201]" strokecolor="black [3200]" strokeweight="1pt"/>
                  </w:pict>
                </mc:Fallback>
              </mc:AlternateContent>
            </w:r>
          </w:p>
        </w:tc>
      </w:tr>
      <w:tr w:rsidR="000453FA" w:rsidRPr="00BB08EE" w14:paraId="2A05C4A7" w14:textId="77777777" w:rsidTr="004A3B51">
        <w:trPr>
          <w:trHeight w:val="249"/>
        </w:trPr>
        <w:tc>
          <w:tcPr>
            <w:tcW w:w="4276" w:type="pct"/>
            <w:tcMar>
              <w:top w:w="100" w:type="dxa"/>
              <w:left w:w="100" w:type="dxa"/>
              <w:bottom w:w="100" w:type="dxa"/>
              <w:right w:w="100" w:type="dxa"/>
            </w:tcMar>
          </w:tcPr>
          <w:p w14:paraId="40F3BFAC" w14:textId="41CA9874" w:rsidR="000453FA" w:rsidRPr="009567F4" w:rsidRDefault="00707426" w:rsidP="00B67383">
            <w:pPr>
              <w:pStyle w:val="ListParagraph"/>
              <w:numPr>
                <w:ilvl w:val="0"/>
                <w:numId w:val="4"/>
              </w:numPr>
              <w:spacing w:before="20" w:after="20" w:line="240" w:lineRule="auto"/>
            </w:pPr>
            <w:r>
              <w:rPr>
                <w:noProof/>
              </w:rPr>
              <mc:AlternateContent>
                <mc:Choice Requires="wps">
                  <w:drawing>
                    <wp:anchor distT="0" distB="0" distL="114300" distR="114300" simplePos="0" relativeHeight="251682304" behindDoc="0" locked="0" layoutInCell="1" allowOverlap="1" wp14:anchorId="549FF4EE" wp14:editId="2A4ABA8F">
                      <wp:simplePos x="0" y="0"/>
                      <wp:positionH relativeFrom="column">
                        <wp:posOffset>5427980</wp:posOffset>
                      </wp:positionH>
                      <wp:positionV relativeFrom="paragraph">
                        <wp:posOffset>96106</wp:posOffset>
                      </wp:positionV>
                      <wp:extent cx="563880" cy="467360"/>
                      <wp:effectExtent l="0" t="0" r="26670" b="27940"/>
                      <wp:wrapNone/>
                      <wp:docPr id="1802900569" name="Rectangle 3"/>
                      <wp:cNvGraphicFramePr/>
                      <a:graphic xmlns:a="http://schemas.openxmlformats.org/drawingml/2006/main">
                        <a:graphicData uri="http://schemas.microsoft.com/office/word/2010/wordprocessingShape">
                          <wps:wsp>
                            <wps:cNvSpPr/>
                            <wps:spPr>
                              <a:xfrm>
                                <a:off x="0" y="0"/>
                                <a:ext cx="563880" cy="467360"/>
                              </a:xfrm>
                              <a:prstGeom prst="rect">
                                <a:avLst/>
                              </a:prstGeom>
                              <a:ln w="1270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50FF0FF" id="Rectangle 3" o:spid="_x0000_s1026" style="position:absolute;margin-left:427.4pt;margin-top:7.55pt;width:44.4pt;height:36.8pt;z-index:251682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" fillcolor="white [3201]" strokecolor="black [3200]" strokeweight="1pt"/>
                  </w:pict>
                </mc:Fallback>
              </mc:AlternateContent>
            </w:r>
            <w:r w:rsidR="000453FA" w:rsidRPr="000453FA">
              <w:t xml:space="preserve">I understand that </w:t>
            </w:r>
            <w:r w:rsidR="006929C5">
              <w:t xml:space="preserve">I am required to download </w:t>
            </w:r>
            <w:r w:rsidR="007E0596">
              <w:t>a smartphone application (app) and create a personal account with the app</w:t>
            </w:r>
            <w:r w:rsidR="00AF11C5">
              <w:t xml:space="preserve"> provider, </w:t>
            </w:r>
            <w:r w:rsidR="007E0596">
              <w:t>Viduet Health, Netherlands</w:t>
            </w:r>
            <w:r w:rsidR="00D93456">
              <w:t xml:space="preserve"> for this study</w:t>
            </w:r>
            <w:r w:rsidR="007E0596">
              <w:t xml:space="preserve">.  I agree for my blood pressure data to be collected </w:t>
            </w:r>
            <w:r w:rsidR="00B52866">
              <w:t>via</w:t>
            </w:r>
            <w:r w:rsidR="007E0596">
              <w:t xml:space="preserve"> the app</w:t>
            </w:r>
            <w:r w:rsidR="005A3BD5">
              <w:t>,</w:t>
            </w:r>
            <w:r w:rsidR="00685E46">
              <w:t xml:space="preserve"> and understand </w:t>
            </w:r>
            <w:r w:rsidR="008E5189">
              <w:t>it</w:t>
            </w:r>
            <w:r w:rsidR="00356E32">
              <w:t xml:space="preserve"> will be sent to the University of Birmingham</w:t>
            </w:r>
            <w:r w:rsidR="006E7551">
              <w:t xml:space="preserve"> </w:t>
            </w:r>
            <w:r w:rsidR="00513E0B">
              <w:t>during the study</w:t>
            </w:r>
            <w:r w:rsidR="00B54409">
              <w:t xml:space="preserve">. </w:t>
            </w:r>
          </w:p>
        </w:tc>
        <w:tc>
          <w:tcPr>
            <w:tcW w:w="724" w:type="pct"/>
            <w:tcMar>
              <w:top w:w="100" w:type="dxa"/>
              <w:left w:w="100" w:type="dxa"/>
              <w:bottom w:w="100" w:type="dxa"/>
              <w:right w:w="100" w:type="dxa"/>
            </w:tcMar>
          </w:tcPr>
          <w:p w14:paraId="620D0F03" w14:textId="463030BD" w:rsidR="000453FA" w:rsidRDefault="000453FA" w:rsidP="00C03B91">
            <w:pPr>
              <w:widowControl w:val="0"/>
              <w:pBdr>
                <w:top w:val="nil"/>
                <w:left w:val="nil"/>
                <w:bottom w:val="nil"/>
                <w:right w:val="nil"/>
                <w:between w:val="nil"/>
              </w:pBdr>
              <w:spacing w:before="20" w:after="20" w:line="240" w:lineRule="auto"/>
              <w:jc w:val="right"/>
              <w:rPr>
                <w:noProof/>
              </w:rPr>
            </w:pPr>
          </w:p>
        </w:tc>
      </w:tr>
      <w:tr w:rsidR="00152AC3" w:rsidRPr="00BB08EE" w14:paraId="0299BC85" w14:textId="77777777" w:rsidTr="004A3B51">
        <w:trPr>
          <w:trHeight w:val="249"/>
        </w:trPr>
        <w:tc>
          <w:tcPr>
            <w:tcW w:w="4276" w:type="pct"/>
            <w:tcMar>
              <w:top w:w="100" w:type="dxa"/>
              <w:left w:w="100" w:type="dxa"/>
              <w:bottom w:w="100" w:type="dxa"/>
              <w:right w:w="100" w:type="dxa"/>
            </w:tcMar>
          </w:tcPr>
          <w:p w14:paraId="70FEA33B" w14:textId="04EF28FB" w:rsidR="00152AC3" w:rsidRPr="00BB08EE" w:rsidRDefault="00152AC3" w:rsidP="004A3B51">
            <w:pPr>
              <w:pStyle w:val="ListParagraph"/>
              <w:numPr>
                <w:ilvl w:val="0"/>
                <w:numId w:val="4"/>
              </w:numPr>
              <w:spacing w:before="20" w:after="20" w:line="240" w:lineRule="auto"/>
            </w:pPr>
            <w:r w:rsidRPr="00BA357D">
              <w:t>I understand that my</w:t>
            </w:r>
            <w:r>
              <w:t xml:space="preserve"> usual healthcare providers (such as my hospital</w:t>
            </w:r>
            <w:r w:rsidRPr="00BA357D">
              <w:t xml:space="preserve"> </w:t>
            </w:r>
            <w:r>
              <w:t>or community p</w:t>
            </w:r>
            <w:r w:rsidRPr="00BA357D">
              <w:t>ractitioner</w:t>
            </w:r>
            <w:r>
              <w:t>s)</w:t>
            </w:r>
            <w:r w:rsidRPr="00BA357D">
              <w:t xml:space="preserve"> will be informed of my </w:t>
            </w:r>
            <w:r w:rsidR="00892A49" w:rsidRPr="00BA357D">
              <w:t>participation,</w:t>
            </w:r>
            <w:r w:rsidRPr="00BA357D">
              <w:t xml:space="preserve"> </w:t>
            </w:r>
            <w:r>
              <w:t xml:space="preserve">and the research team may communicate with them during the study, including to share a summary of my blood pressure recordings and treatments. </w:t>
            </w:r>
          </w:p>
        </w:tc>
        <w:tc>
          <w:tcPr>
            <w:tcW w:w="724" w:type="pct"/>
            <w:tcMar>
              <w:top w:w="100" w:type="dxa"/>
              <w:left w:w="100" w:type="dxa"/>
              <w:bottom w:w="100" w:type="dxa"/>
              <w:right w:w="100" w:type="dxa"/>
            </w:tcMar>
          </w:tcPr>
          <w:p w14:paraId="73C90A36" w14:textId="6B386B68" w:rsidR="00152AC3" w:rsidRDefault="00983556" w:rsidP="00C03B91">
            <w:pPr>
              <w:widowControl w:val="0"/>
              <w:pBdr>
                <w:top w:val="nil"/>
                <w:left w:val="nil"/>
                <w:bottom w:val="nil"/>
                <w:right w:val="nil"/>
                <w:between w:val="nil"/>
              </w:pBdr>
              <w:spacing w:before="20" w:after="20" w:line="240" w:lineRule="auto"/>
              <w:jc w:val="right"/>
            </w:pPr>
            <w:r>
              <w:rPr>
                <w:noProof/>
              </w:rPr>
              <mc:AlternateContent>
                <mc:Choice Requires="wps">
                  <w:drawing>
                    <wp:anchor distT="0" distB="0" distL="114300" distR="114300" simplePos="0" relativeHeight="251720192" behindDoc="0" locked="0" layoutInCell="1" allowOverlap="1" wp14:anchorId="0DEA2AB8" wp14:editId="6183D0EE">
                      <wp:simplePos x="0" y="0"/>
                      <wp:positionH relativeFrom="column">
                        <wp:posOffset>116840</wp:posOffset>
                      </wp:positionH>
                      <wp:positionV relativeFrom="paragraph">
                        <wp:posOffset>77058</wp:posOffset>
                      </wp:positionV>
                      <wp:extent cx="563880" cy="467360"/>
                      <wp:effectExtent l="0" t="0" r="26670" b="27940"/>
                      <wp:wrapNone/>
                      <wp:docPr id="1779131101" name="Rectangle 3"/>
                      <wp:cNvGraphicFramePr/>
                      <a:graphic xmlns:a="http://schemas.openxmlformats.org/drawingml/2006/main">
                        <a:graphicData uri="http://schemas.microsoft.com/office/word/2010/wordprocessingShape">
                          <wps:wsp>
                            <wps:cNvSpPr/>
                            <wps:spPr>
                              <a:xfrm>
                                <a:off x="0" y="0"/>
                                <a:ext cx="563880" cy="467360"/>
                              </a:xfrm>
                              <a:prstGeom prst="rect">
                                <a:avLst/>
                              </a:prstGeom>
                              <a:ln w="1270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A9A7A58" id="Rectangle 3" o:spid="_x0000_s1026" style="position:absolute;margin-left:9.2pt;margin-top:6.05pt;width:44.4pt;height:36.8pt;z-index:251720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" fillcolor="white [3201]" strokecolor="black [3200]" strokeweight="1pt"/>
                  </w:pict>
                </mc:Fallback>
              </mc:AlternateContent>
            </w:r>
          </w:p>
        </w:tc>
      </w:tr>
      <w:tr w:rsidR="00152AC3" w:rsidRPr="00BB08EE" w14:paraId="0F7FB394" w14:textId="77777777" w:rsidTr="004A3B51">
        <w:trPr>
          <w:trHeight w:val="310"/>
        </w:trPr>
        <w:tc>
          <w:tcPr>
            <w:tcW w:w="4276" w:type="pct"/>
            <w:tcMar>
              <w:top w:w="100" w:type="dxa"/>
              <w:left w:w="100" w:type="dxa"/>
              <w:bottom w:w="100" w:type="dxa"/>
              <w:right w:w="100" w:type="dxa"/>
            </w:tcMar>
          </w:tcPr>
          <w:p w14:paraId="06869C3C" w14:textId="231424F0" w:rsidR="00152AC3" w:rsidRPr="00BB08EE" w:rsidRDefault="00152AC3" w:rsidP="004A3B51">
            <w:pPr>
              <w:pStyle w:val="ListParagraph"/>
              <w:numPr>
                <w:ilvl w:val="0"/>
                <w:numId w:val="4"/>
              </w:numPr>
              <w:spacing w:before="20" w:after="20" w:line="240" w:lineRule="auto"/>
            </w:pPr>
            <w:r w:rsidRPr="00F73469">
              <w:t xml:space="preserve">I understand that my blood pressure </w:t>
            </w:r>
            <w:r>
              <w:t>treatment</w:t>
            </w:r>
            <w:r w:rsidRPr="00F73469">
              <w:t xml:space="preserve"> may be changed </w:t>
            </w:r>
            <w:r>
              <w:t>during</w:t>
            </w:r>
            <w:r w:rsidRPr="00F73469">
              <w:t xml:space="preserve"> this trial</w:t>
            </w:r>
            <w:r>
              <w:t xml:space="preserve">, </w:t>
            </w:r>
            <w:r w:rsidRPr="00F73469">
              <w:t>as outlined in the Participant Information Leaflet</w:t>
            </w:r>
            <w:r w:rsidRPr="00013E61">
              <w:t>.</w:t>
            </w:r>
            <w:r>
              <w:t xml:space="preserve">  I may be informed of these changes by electronic notification.  My usual doctor will still manage my healthcare, and I will need to review my blood pressure treatment with them once I complete the study. </w:t>
            </w:r>
          </w:p>
        </w:tc>
        <w:tc>
          <w:tcPr>
            <w:tcW w:w="724" w:type="pct"/>
            <w:tcMar>
              <w:top w:w="100" w:type="dxa"/>
              <w:left w:w="100" w:type="dxa"/>
              <w:bottom w:w="100" w:type="dxa"/>
              <w:right w:w="100" w:type="dxa"/>
            </w:tcMar>
          </w:tcPr>
          <w:p w14:paraId="75245FE4" w14:textId="6603E2D9" w:rsidR="00152AC3" w:rsidRDefault="00983556" w:rsidP="00C03B91">
            <w:pPr>
              <w:widowControl w:val="0"/>
              <w:pBdr>
                <w:top w:val="nil"/>
                <w:left w:val="nil"/>
                <w:bottom w:val="nil"/>
                <w:right w:val="nil"/>
                <w:between w:val="nil"/>
              </w:pBdr>
              <w:spacing w:before="20" w:after="20" w:line="240" w:lineRule="auto"/>
              <w:jc w:val="right"/>
            </w:pPr>
            <w:r>
              <w:rPr>
                <w:noProof/>
              </w:rPr>
              <mc:AlternateContent>
                <mc:Choice Requires="wps">
                  <w:drawing>
                    <wp:anchor distT="0" distB="0" distL="114300" distR="114300" simplePos="0" relativeHeight="251685376" behindDoc="0" locked="0" layoutInCell="1" allowOverlap="1" wp14:anchorId="27ED690C" wp14:editId="192F8014">
                      <wp:simplePos x="0" y="0"/>
                      <wp:positionH relativeFrom="column">
                        <wp:posOffset>116840</wp:posOffset>
                      </wp:positionH>
                      <wp:positionV relativeFrom="paragraph">
                        <wp:posOffset>133573</wp:posOffset>
                      </wp:positionV>
                      <wp:extent cx="563880" cy="467360"/>
                      <wp:effectExtent l="0" t="0" r="26670" b="27940"/>
                      <wp:wrapNone/>
                      <wp:docPr id="214108806" name="Rectangle 3"/>
                      <wp:cNvGraphicFramePr/>
                      <a:graphic xmlns:a="http://schemas.openxmlformats.org/drawingml/2006/main">
                        <a:graphicData uri="http://schemas.microsoft.com/office/word/2010/wordprocessingShape">
                          <wps:wsp>
                            <wps:cNvSpPr/>
                            <wps:spPr>
                              <a:xfrm>
                                <a:off x="0" y="0"/>
                                <a:ext cx="563880" cy="467360"/>
                              </a:xfrm>
                              <a:prstGeom prst="rect">
                                <a:avLst/>
                              </a:prstGeom>
                              <a:ln w="1270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F1E9717" id="Rectangle 3" o:spid="_x0000_s1026" style="position:absolute;margin-left:9.2pt;margin-top:10.5pt;width:44.4pt;height:36.8pt;z-index:251685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" fillcolor="white [3201]" strokecolor="black [3200]" strokeweight="1pt"/>
                  </w:pict>
                </mc:Fallback>
              </mc:AlternateContent>
            </w:r>
          </w:p>
        </w:tc>
      </w:tr>
      <w:tr w:rsidR="00152AC3" w:rsidRPr="00BB08EE" w14:paraId="55667F0B" w14:textId="77777777" w:rsidTr="004A3B51">
        <w:trPr>
          <w:trHeight w:val="249"/>
        </w:trPr>
        <w:tc>
          <w:tcPr>
            <w:tcW w:w="4276" w:type="pct"/>
            <w:tcMar>
              <w:top w:w="100" w:type="dxa"/>
              <w:left w:w="100" w:type="dxa"/>
              <w:bottom w:w="100" w:type="dxa"/>
              <w:right w:w="100" w:type="dxa"/>
            </w:tcMar>
          </w:tcPr>
          <w:p w14:paraId="70EDAB7B" w14:textId="2833D9A1" w:rsidR="00152AC3" w:rsidRPr="00F73469" w:rsidRDefault="00152AC3" w:rsidP="004A3B51">
            <w:pPr>
              <w:pStyle w:val="ListParagraph"/>
              <w:numPr>
                <w:ilvl w:val="0"/>
                <w:numId w:val="4"/>
              </w:numPr>
              <w:spacing w:before="20" w:after="20" w:line="240" w:lineRule="auto"/>
            </w:pPr>
            <w:r w:rsidRPr="00B83686">
              <w:t xml:space="preserve">I understand that this </w:t>
            </w:r>
            <w:r>
              <w:t>research study</w:t>
            </w:r>
            <w:r w:rsidRPr="00B83686">
              <w:t xml:space="preserve"> will collect and use my personal information</w:t>
            </w:r>
            <w:r>
              <w:t xml:space="preserve"> </w:t>
            </w:r>
            <w:r w:rsidRPr="00B83686">
              <w:t>as outlined in the Participant Information Leaflet</w:t>
            </w:r>
            <w:r>
              <w:t>, including from my available medical records.  I g</w:t>
            </w:r>
            <w:r w:rsidRPr="00874FC5">
              <w:t xml:space="preserve">ive permission for the research team to access </w:t>
            </w:r>
            <w:r>
              <w:t>my medical</w:t>
            </w:r>
            <w:r w:rsidRPr="00874FC5">
              <w:t xml:space="preserve"> records</w:t>
            </w:r>
            <w:r>
              <w:t xml:space="preserve"> during the study.</w:t>
            </w:r>
          </w:p>
        </w:tc>
        <w:tc>
          <w:tcPr>
            <w:tcW w:w="724" w:type="pct"/>
            <w:tcMar>
              <w:top w:w="100" w:type="dxa"/>
              <w:left w:w="100" w:type="dxa"/>
              <w:bottom w:w="100" w:type="dxa"/>
              <w:right w:w="100" w:type="dxa"/>
            </w:tcMar>
          </w:tcPr>
          <w:p w14:paraId="68D884AB" w14:textId="3E228B7A" w:rsidR="00152AC3" w:rsidRDefault="00707426" w:rsidP="00C03B91">
            <w:pPr>
              <w:widowControl w:val="0"/>
              <w:pBdr>
                <w:top w:val="nil"/>
                <w:left w:val="nil"/>
                <w:bottom w:val="nil"/>
                <w:right w:val="nil"/>
                <w:between w:val="nil"/>
              </w:pBdr>
              <w:spacing w:before="20" w:after="20" w:line="240" w:lineRule="auto"/>
              <w:jc w:val="right"/>
            </w:pPr>
            <w:r>
              <w:rPr>
                <w:noProof/>
              </w:rPr>
              <mc:AlternateContent>
                <mc:Choice Requires="wps">
                  <w:drawing>
                    <wp:anchor distT="0" distB="0" distL="114300" distR="114300" simplePos="0" relativeHeight="251688448" behindDoc="0" locked="0" layoutInCell="1" allowOverlap="1" wp14:anchorId="260153FC" wp14:editId="651DD20D">
                      <wp:simplePos x="0" y="0"/>
                      <wp:positionH relativeFrom="column">
                        <wp:posOffset>117116</wp:posOffset>
                      </wp:positionH>
                      <wp:positionV relativeFrom="paragraph">
                        <wp:posOffset>117475</wp:posOffset>
                      </wp:positionV>
                      <wp:extent cx="563880" cy="467360"/>
                      <wp:effectExtent l="0" t="0" r="26670" b="27940"/>
                      <wp:wrapNone/>
                      <wp:docPr id="1514886793" name="Rectangle 3"/>
                      <wp:cNvGraphicFramePr/>
                      <a:graphic xmlns:a="http://schemas.openxmlformats.org/drawingml/2006/main">
                        <a:graphicData uri="http://schemas.microsoft.com/office/word/2010/wordprocessingShape">
                          <wps:wsp>
                            <wps:cNvSpPr/>
                            <wps:spPr>
                              <a:xfrm>
                                <a:off x="0" y="0"/>
                                <a:ext cx="563880" cy="467360"/>
                              </a:xfrm>
                              <a:prstGeom prst="rect">
                                <a:avLst/>
                              </a:prstGeom>
                              <a:ln w="1270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059CC48" id="Rectangle 3" o:spid="_x0000_s1026" style="position:absolute;margin-left:9.2pt;margin-top:9.25pt;width:44.4pt;height:36.8pt;z-index:251688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" fillcolor="white [3201]" strokecolor="black [3200]" strokeweight="1pt"/>
                  </w:pict>
                </mc:Fallback>
              </mc:AlternateContent>
            </w:r>
          </w:p>
        </w:tc>
      </w:tr>
      <w:tr w:rsidR="00152AC3" w:rsidRPr="00BB08EE" w14:paraId="1B9F60DA" w14:textId="77777777" w:rsidTr="00D86EE0">
        <w:trPr>
          <w:trHeight w:val="188"/>
        </w:trPr>
        <w:tc>
          <w:tcPr>
            <w:tcW w:w="4276" w:type="pct"/>
            <w:tcMar>
              <w:top w:w="100" w:type="dxa"/>
              <w:left w:w="100" w:type="dxa"/>
              <w:bottom w:w="100" w:type="dxa"/>
              <w:right w:w="100" w:type="dxa"/>
            </w:tcMar>
          </w:tcPr>
          <w:p w14:paraId="619E87D8" w14:textId="155A1A7B" w:rsidR="00152AC3" w:rsidRPr="0036070F" w:rsidRDefault="00152AC3" w:rsidP="00395EBD">
            <w:pPr>
              <w:pStyle w:val="ListParagraph"/>
              <w:numPr>
                <w:ilvl w:val="0"/>
                <w:numId w:val="4"/>
              </w:numPr>
              <w:spacing w:before="20" w:after="20" w:line="240" w:lineRule="auto"/>
            </w:pPr>
            <w:r w:rsidRPr="00B83686">
              <w:t>I understand that</w:t>
            </w:r>
            <w:r w:rsidR="002A629D">
              <w:t xml:space="preserve"> my privacy will be protected, and that my informatio</w:t>
            </w:r>
            <w:r w:rsidR="00AF7C6C">
              <w:t>n</w:t>
            </w:r>
            <w:r>
              <w:t xml:space="preserve"> </w:t>
            </w:r>
            <w:r w:rsidR="00AF7C6C">
              <w:t xml:space="preserve">may be processed in countries </w:t>
            </w:r>
            <w:r w:rsidRPr="00B83686">
              <w:t xml:space="preserve">in the </w:t>
            </w:r>
            <w:r>
              <w:t xml:space="preserve">UK and </w:t>
            </w:r>
            <w:r w:rsidRPr="00B83686">
              <w:t>European Union</w:t>
            </w:r>
            <w:r>
              <w:t xml:space="preserve"> including with members of the </w:t>
            </w:r>
            <w:r w:rsidRPr="00BF6032">
              <w:t xml:space="preserve">HYPERMARKER research group </w:t>
            </w:r>
            <w:r>
              <w:t xml:space="preserve">during and after the trial as outlined in the participant information </w:t>
            </w:r>
            <w:r w:rsidR="009C0A48">
              <w:t>leaflet</w:t>
            </w:r>
            <w:r w:rsidR="00812D89">
              <w:t xml:space="preserve">. </w:t>
            </w:r>
            <w:r w:rsidR="00812D89" w:rsidRPr="00812D89">
              <w:t xml:space="preserve"> </w:t>
            </w:r>
            <w:r>
              <w:t xml:space="preserve">Where I provide consent, this may also include </w:t>
            </w:r>
            <w:r w:rsidR="00294A9C">
              <w:t xml:space="preserve">such </w:t>
            </w:r>
            <w:r>
              <w:t>use in future studies.</w:t>
            </w:r>
            <w:r w:rsidRPr="00B83686">
              <w:t xml:space="preserve"> </w:t>
            </w:r>
            <w:r>
              <w:t xml:space="preserve"> </w:t>
            </w:r>
          </w:p>
        </w:tc>
        <w:tc>
          <w:tcPr>
            <w:tcW w:w="724" w:type="pct"/>
            <w:tcMar>
              <w:top w:w="100" w:type="dxa"/>
              <w:left w:w="100" w:type="dxa"/>
              <w:bottom w:w="100" w:type="dxa"/>
              <w:right w:w="100" w:type="dxa"/>
            </w:tcMar>
          </w:tcPr>
          <w:p w14:paraId="19CE54FE" w14:textId="39FD5238" w:rsidR="00152AC3" w:rsidRPr="00152AC3" w:rsidRDefault="00983556" w:rsidP="0033094E">
            <w:pPr>
              <w:widowControl w:val="0"/>
              <w:pBdr>
                <w:top w:val="nil"/>
                <w:left w:val="nil"/>
                <w:bottom w:val="nil"/>
                <w:right w:val="nil"/>
                <w:between w:val="nil"/>
              </w:pBdr>
              <w:spacing w:before="20" w:after="20" w:line="240" w:lineRule="auto"/>
              <w:jc w:val="right"/>
              <w:rPr>
                <w:rStyle w:val="CommentReference"/>
              </w:rPr>
            </w:pPr>
            <w:r>
              <w:rPr>
                <w:noProof/>
              </w:rPr>
              <mc:AlternateContent>
                <mc:Choice Requires="wps">
                  <w:drawing>
                    <wp:anchor distT="0" distB="0" distL="114300" distR="114300" simplePos="0" relativeHeight="251692544" behindDoc="0" locked="0" layoutInCell="1" allowOverlap="1" wp14:anchorId="41797E49" wp14:editId="77358A4D">
                      <wp:simplePos x="0" y="0"/>
                      <wp:positionH relativeFrom="column">
                        <wp:posOffset>116840</wp:posOffset>
                      </wp:positionH>
                      <wp:positionV relativeFrom="paragraph">
                        <wp:posOffset>160243</wp:posOffset>
                      </wp:positionV>
                      <wp:extent cx="563880" cy="467360"/>
                      <wp:effectExtent l="0" t="0" r="26670" b="27940"/>
                      <wp:wrapNone/>
                      <wp:docPr id="1994222921" name="Rectangle 3"/>
                      <wp:cNvGraphicFramePr/>
                      <a:graphic xmlns:a="http://schemas.openxmlformats.org/drawingml/2006/main">
                        <a:graphicData uri="http://schemas.microsoft.com/office/word/2010/wordprocessingShape">
                          <wps:wsp>
                            <wps:cNvSpPr/>
                            <wps:spPr>
                              <a:xfrm>
                                <a:off x="0" y="0"/>
                                <a:ext cx="563880" cy="467360"/>
                              </a:xfrm>
                              <a:prstGeom prst="rect">
                                <a:avLst/>
                              </a:prstGeom>
                              <a:ln w="1270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FC11C3D" id="Rectangle 3" o:spid="_x0000_s1026" style="position:absolute;margin-left:9.2pt;margin-top:12.6pt;width:44.4pt;height:36.8pt;z-index:251692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" fillcolor="white [3201]" strokecolor="black [3200]" strokeweight="1pt"/>
                  </w:pict>
                </mc:Fallback>
              </mc:AlternateContent>
            </w:r>
          </w:p>
        </w:tc>
      </w:tr>
      <w:tr w:rsidR="000453FA" w:rsidRPr="00BB08EE" w14:paraId="6DD65995" w14:textId="77777777" w:rsidTr="004A3B51">
        <w:trPr>
          <w:trHeight w:val="188"/>
        </w:trPr>
        <w:tc>
          <w:tcPr>
            <w:tcW w:w="4276" w:type="pct"/>
            <w:tcMar>
              <w:top w:w="100" w:type="dxa"/>
              <w:left w:w="100" w:type="dxa"/>
              <w:bottom w:w="100" w:type="dxa"/>
              <w:right w:w="100" w:type="dxa"/>
            </w:tcMar>
          </w:tcPr>
          <w:p w14:paraId="131C9404" w14:textId="54DF737E" w:rsidR="000453FA" w:rsidRPr="00B83686" w:rsidRDefault="000453FA" w:rsidP="00432449">
            <w:pPr>
              <w:pStyle w:val="ListParagraph"/>
              <w:numPr>
                <w:ilvl w:val="0"/>
                <w:numId w:val="4"/>
              </w:numPr>
              <w:spacing w:before="20" w:after="20" w:line="240" w:lineRule="auto"/>
            </w:pPr>
            <w:r w:rsidRPr="000453FA">
              <w:t xml:space="preserve">I agree to components of my blood sample(s) being sent, temporarily stored and analysed at Leiden University, Netherlands during the </w:t>
            </w:r>
            <w:r w:rsidR="002828DD">
              <w:t>study</w:t>
            </w:r>
            <w:r w:rsidRPr="000453FA">
              <w:t>.</w:t>
            </w:r>
            <w:r w:rsidR="002828DD">
              <w:t xml:space="preserve">  </w:t>
            </w:r>
            <w:r w:rsidR="00382FF4">
              <w:t>My sample will be given a code so I cannot be identified</w:t>
            </w:r>
            <w:r w:rsidR="000C176D">
              <w:t xml:space="preserve"> by </w:t>
            </w:r>
            <w:r w:rsidR="002828DD">
              <w:t xml:space="preserve">Leiden </w:t>
            </w:r>
            <w:r w:rsidR="0039401D">
              <w:t>U</w:t>
            </w:r>
            <w:r w:rsidR="002828DD">
              <w:t>niversity</w:t>
            </w:r>
            <w:r w:rsidR="000C176D">
              <w:t>.</w:t>
            </w:r>
          </w:p>
        </w:tc>
        <w:tc>
          <w:tcPr>
            <w:tcW w:w="724" w:type="pct"/>
            <w:tcMar>
              <w:top w:w="100" w:type="dxa"/>
              <w:left w:w="100" w:type="dxa"/>
              <w:bottom w:w="100" w:type="dxa"/>
              <w:right w:w="100" w:type="dxa"/>
            </w:tcMar>
          </w:tcPr>
          <w:p w14:paraId="4A670923" w14:textId="1B5E8E14" w:rsidR="000453FA" w:rsidRDefault="00983556" w:rsidP="0033094E">
            <w:pPr>
              <w:widowControl w:val="0"/>
              <w:pBdr>
                <w:top w:val="nil"/>
                <w:left w:val="nil"/>
                <w:bottom w:val="nil"/>
                <w:right w:val="nil"/>
                <w:between w:val="nil"/>
              </w:pBdr>
              <w:spacing w:before="20" w:after="20" w:line="240" w:lineRule="auto"/>
              <w:jc w:val="right"/>
              <w:rPr>
                <w:noProof/>
              </w:rPr>
            </w:pPr>
            <w:r>
              <w:rPr>
                <w:noProof/>
              </w:rPr>
              <mc:AlternateContent>
                <mc:Choice Requires="wps">
                  <w:drawing>
                    <wp:anchor distT="0" distB="0" distL="114300" distR="114300" simplePos="0" relativeHeight="251695616" behindDoc="0" locked="0" layoutInCell="1" allowOverlap="1" wp14:anchorId="75160556" wp14:editId="718B8AFC">
                      <wp:simplePos x="0" y="0"/>
                      <wp:positionH relativeFrom="column">
                        <wp:posOffset>117130</wp:posOffset>
                      </wp:positionH>
                      <wp:positionV relativeFrom="paragraph">
                        <wp:posOffset>41910</wp:posOffset>
                      </wp:positionV>
                      <wp:extent cx="563880" cy="467360"/>
                      <wp:effectExtent l="0" t="0" r="26670" b="27940"/>
                      <wp:wrapNone/>
                      <wp:docPr id="1095286100" name="Rectangle 3"/>
                      <wp:cNvGraphicFramePr/>
                      <a:graphic xmlns:a="http://schemas.openxmlformats.org/drawingml/2006/main">
                        <a:graphicData uri="http://schemas.microsoft.com/office/word/2010/wordprocessingShape">
                          <wps:wsp>
                            <wps:cNvSpPr/>
                            <wps:spPr>
                              <a:xfrm>
                                <a:off x="0" y="0"/>
                                <a:ext cx="563880" cy="467360"/>
                              </a:xfrm>
                              <a:prstGeom prst="rect">
                                <a:avLst/>
                              </a:prstGeom>
                              <a:ln w="1270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D8832F0" id="Rectangle 3" o:spid="_x0000_s1026" style="position:absolute;margin-left:9.2pt;margin-top:3.3pt;width:44.4pt;height:36.8pt;z-index:251695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" fillcolor="white [3201]" strokecolor="black [3200]" strokeweight="1pt"/>
                  </w:pict>
                </mc:Fallback>
              </mc:AlternateContent>
            </w:r>
          </w:p>
        </w:tc>
      </w:tr>
      <w:tr w:rsidR="00152AC3" w:rsidRPr="00BB08EE" w14:paraId="462F607C" w14:textId="77777777" w:rsidTr="004A3B51">
        <w:trPr>
          <w:trHeight w:val="310"/>
        </w:trPr>
        <w:tc>
          <w:tcPr>
            <w:tcW w:w="4276" w:type="pct"/>
            <w:tcMar>
              <w:top w:w="100" w:type="dxa"/>
              <w:left w:w="100" w:type="dxa"/>
              <w:bottom w:w="100" w:type="dxa"/>
              <w:right w:w="100" w:type="dxa"/>
            </w:tcMar>
          </w:tcPr>
          <w:p w14:paraId="2A048ACF" w14:textId="0B33B9AE" w:rsidR="00152AC3" w:rsidRPr="00CA3780" w:rsidRDefault="00152AC3" w:rsidP="004A3B51">
            <w:pPr>
              <w:pStyle w:val="ListParagraph"/>
              <w:numPr>
                <w:ilvl w:val="0"/>
                <w:numId w:val="4"/>
              </w:numPr>
              <w:spacing w:before="20" w:after="20" w:line="240" w:lineRule="auto"/>
            </w:pPr>
            <w:r>
              <w:lastRenderedPageBreak/>
              <w:t xml:space="preserve">I understand that relevant sections of my trial records and data collected during the study may be looked at by representatives of the Sponsor (University of Birmingham), regulatory authorities or the Hospital Trust, where it is relevant to my taking part in this research.  I give permission for these individuals to have access to my records.  </w:t>
            </w:r>
          </w:p>
        </w:tc>
        <w:tc>
          <w:tcPr>
            <w:tcW w:w="724" w:type="pct"/>
            <w:tcMar>
              <w:top w:w="100" w:type="dxa"/>
              <w:left w:w="100" w:type="dxa"/>
              <w:bottom w:w="100" w:type="dxa"/>
              <w:right w:w="100" w:type="dxa"/>
            </w:tcMar>
          </w:tcPr>
          <w:p w14:paraId="72D6AE87" w14:textId="453A86D3" w:rsidR="00152AC3" w:rsidRDefault="00AD6F5E" w:rsidP="0033094E">
            <w:pPr>
              <w:widowControl w:val="0"/>
              <w:pBdr>
                <w:top w:val="nil"/>
                <w:left w:val="nil"/>
                <w:bottom w:val="nil"/>
                <w:right w:val="nil"/>
                <w:between w:val="nil"/>
              </w:pBdr>
              <w:spacing w:before="20" w:after="20" w:line="240" w:lineRule="auto"/>
              <w:jc w:val="right"/>
            </w:pPr>
            <w:r>
              <w:rPr>
                <w:noProof/>
              </w:rPr>
              <mc:AlternateContent>
                <mc:Choice Requires="wps">
                  <w:drawing>
                    <wp:anchor distT="0" distB="0" distL="114300" distR="114300" simplePos="0" relativeHeight="251723264" behindDoc="0" locked="0" layoutInCell="1" allowOverlap="1" wp14:anchorId="263D0E63" wp14:editId="7D7A1D28">
                      <wp:simplePos x="0" y="0"/>
                      <wp:positionH relativeFrom="column">
                        <wp:posOffset>118110</wp:posOffset>
                      </wp:positionH>
                      <wp:positionV relativeFrom="paragraph">
                        <wp:posOffset>123602</wp:posOffset>
                      </wp:positionV>
                      <wp:extent cx="563880" cy="467360"/>
                      <wp:effectExtent l="0" t="0" r="26670" b="27940"/>
                      <wp:wrapNone/>
                      <wp:docPr id="1701223651" name="Rectangle 3"/>
                      <wp:cNvGraphicFramePr/>
                      <a:graphic xmlns:a="http://schemas.openxmlformats.org/drawingml/2006/main">
                        <a:graphicData uri="http://schemas.microsoft.com/office/word/2010/wordprocessingShape">
                          <wps:wsp>
                            <wps:cNvSpPr/>
                            <wps:spPr>
                              <a:xfrm>
                                <a:off x="0" y="0"/>
                                <a:ext cx="563880" cy="467360"/>
                              </a:xfrm>
                              <a:prstGeom prst="rect">
                                <a:avLst/>
                              </a:prstGeom>
                              <a:solidFill>
                                <a:sysClr val="window" lastClr="FFFFFF"/>
                              </a:solidFill>
                              <a:ln w="127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40E17D7" id="Rectangle 3" o:spid="_x0000_s1026" style="position:absolute;margin-left:9.3pt;margin-top:9.75pt;width:44.4pt;height:36.8pt;z-index:251723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" fillcolor="window" strokecolor="windowText" strokeweight="1pt"/>
                  </w:pict>
                </mc:Fallback>
              </mc:AlternateContent>
            </w:r>
          </w:p>
          <w:p w14:paraId="0B4DE3F8" w14:textId="1BE1EC7F" w:rsidR="00F14A86" w:rsidRDefault="00F14A86" w:rsidP="004A3B51">
            <w:pPr>
              <w:widowControl w:val="0"/>
              <w:pBdr>
                <w:top w:val="nil"/>
                <w:left w:val="nil"/>
                <w:bottom w:val="nil"/>
                <w:right w:val="nil"/>
                <w:between w:val="nil"/>
              </w:pBdr>
              <w:spacing w:before="20" w:after="20" w:line="240" w:lineRule="auto"/>
            </w:pPr>
          </w:p>
        </w:tc>
      </w:tr>
      <w:tr w:rsidR="00152AC3" w:rsidRPr="00BB08EE" w14:paraId="4ED90007" w14:textId="77777777" w:rsidTr="004A3B51">
        <w:trPr>
          <w:trHeight w:val="403"/>
        </w:trPr>
        <w:tc>
          <w:tcPr>
            <w:tcW w:w="4276" w:type="pct"/>
            <w:tcMar>
              <w:top w:w="100" w:type="dxa"/>
              <w:left w:w="100" w:type="dxa"/>
              <w:bottom w:w="100" w:type="dxa"/>
              <w:right w:w="100" w:type="dxa"/>
            </w:tcMar>
          </w:tcPr>
          <w:p w14:paraId="24DD0B05" w14:textId="3CB699DB" w:rsidR="00152AC3" w:rsidRDefault="00152AC3" w:rsidP="00432449">
            <w:pPr>
              <w:pStyle w:val="ListParagraph"/>
              <w:numPr>
                <w:ilvl w:val="0"/>
                <w:numId w:val="4"/>
              </w:numPr>
              <w:spacing w:before="20" w:after="20" w:line="240" w:lineRule="auto"/>
            </w:pPr>
            <w:r>
              <w:t xml:space="preserve">I agree that the research team can contact me by </w:t>
            </w:r>
            <w:r w:rsidRPr="0060679E">
              <w:t>telephone, text</w:t>
            </w:r>
            <w:r>
              <w:t>,</w:t>
            </w:r>
            <w:r w:rsidRPr="0060679E">
              <w:t xml:space="preserve"> email</w:t>
            </w:r>
            <w:r>
              <w:t xml:space="preserve"> or via the study </w:t>
            </w:r>
            <w:r w:rsidR="008E681E" w:rsidRPr="008E681E">
              <w:t>smartphone application</w:t>
            </w:r>
            <w:r>
              <w:t xml:space="preserve"> during the study follow-up period. </w:t>
            </w:r>
          </w:p>
          <w:p w14:paraId="78399996" w14:textId="77777777" w:rsidR="00112E3A" w:rsidRPr="00BB08EE" w:rsidRDefault="00112E3A" w:rsidP="004A3B51">
            <w:pPr>
              <w:pStyle w:val="ListParagraph"/>
              <w:spacing w:before="20" w:after="20" w:line="240" w:lineRule="auto"/>
              <w:ind w:left="360"/>
            </w:pPr>
          </w:p>
        </w:tc>
        <w:tc>
          <w:tcPr>
            <w:tcW w:w="724" w:type="pct"/>
            <w:tcMar>
              <w:top w:w="100" w:type="dxa"/>
              <w:left w:w="100" w:type="dxa"/>
              <w:bottom w:w="100" w:type="dxa"/>
              <w:right w:w="100" w:type="dxa"/>
            </w:tcMar>
          </w:tcPr>
          <w:p w14:paraId="54C619CF" w14:textId="378A4682" w:rsidR="00152AC3" w:rsidRDefault="008244B0" w:rsidP="004A3B51">
            <w:pPr>
              <w:widowControl w:val="0"/>
              <w:pBdr>
                <w:top w:val="nil"/>
                <w:left w:val="nil"/>
                <w:bottom w:val="nil"/>
                <w:right w:val="nil"/>
                <w:between w:val="nil"/>
              </w:pBdr>
              <w:spacing w:before="20" w:after="20" w:line="240" w:lineRule="auto"/>
            </w:pPr>
            <w:r>
              <w:rPr>
                <w:noProof/>
              </w:rPr>
              <mc:AlternateContent>
                <mc:Choice Requires="wps">
                  <w:drawing>
                    <wp:anchor distT="0" distB="0" distL="114300" distR="114300" simplePos="0" relativeHeight="251708928" behindDoc="0" locked="0" layoutInCell="1" allowOverlap="1" wp14:anchorId="76ADCA8E" wp14:editId="6BB4B649">
                      <wp:simplePos x="0" y="0"/>
                      <wp:positionH relativeFrom="column">
                        <wp:posOffset>118110</wp:posOffset>
                      </wp:positionH>
                      <wp:positionV relativeFrom="paragraph">
                        <wp:posOffset>12477</wp:posOffset>
                      </wp:positionV>
                      <wp:extent cx="563880" cy="467360"/>
                      <wp:effectExtent l="0" t="0" r="26670" b="27940"/>
                      <wp:wrapNone/>
                      <wp:docPr id="948687160" name="Rectangle 3"/>
                      <wp:cNvGraphicFramePr/>
                      <a:graphic xmlns:a="http://schemas.openxmlformats.org/drawingml/2006/main">
                        <a:graphicData uri="http://schemas.microsoft.com/office/word/2010/wordprocessingShape">
                          <wps:wsp>
                            <wps:cNvSpPr/>
                            <wps:spPr>
                              <a:xfrm>
                                <a:off x="0" y="0"/>
                                <a:ext cx="563880" cy="467360"/>
                              </a:xfrm>
                              <a:prstGeom prst="rect">
                                <a:avLst/>
                              </a:prstGeom>
                              <a:ln w="1270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09F8A3F" id="Rectangle 3" o:spid="_x0000_s1026" style="position:absolute;margin-left:9.3pt;margin-top:1pt;width:44.4pt;height:36.8pt;z-index:251708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" fillcolor="white [3201]" strokecolor="black [3200]" strokeweight="1pt"/>
                  </w:pict>
                </mc:Fallback>
              </mc:AlternateContent>
            </w:r>
            <w:r w:rsidR="00152AC3">
              <w:rPr>
                <w:noProof/>
              </w:rPr>
              <mc:AlternateContent>
                <mc:Choice Requires="wps">
                  <w:drawing>
                    <wp:anchor distT="0" distB="0" distL="114300" distR="114300" simplePos="0" relativeHeight="251640320" behindDoc="0" locked="0" layoutInCell="1" allowOverlap="1" wp14:anchorId="0B01F051" wp14:editId="1F3E10EB">
                      <wp:simplePos x="0" y="0"/>
                      <wp:positionH relativeFrom="column">
                        <wp:posOffset>6410960</wp:posOffset>
                      </wp:positionH>
                      <wp:positionV relativeFrom="paragraph">
                        <wp:posOffset>8956675</wp:posOffset>
                      </wp:positionV>
                      <wp:extent cx="361950" cy="330200"/>
                      <wp:effectExtent l="0" t="0" r="19050" b="12700"/>
                      <wp:wrapNone/>
                      <wp:docPr id="1782321647" name="Rectangle 3"/>
                      <wp:cNvGraphicFramePr/>
                      <a:graphic xmlns:a="http://schemas.openxmlformats.org/drawingml/2006/main">
                        <a:graphicData uri="http://schemas.microsoft.com/office/word/2010/wordprocessingShape">
                          <wps:wsp>
                            <wps:cNvSpPr/>
                            <wps:spPr>
                              <a:xfrm>
                                <a:off x="0" y="0"/>
                                <a:ext cx="361950" cy="330200"/>
                              </a:xfrm>
                              <a:prstGeom prst="rect">
                                <a:avLst/>
                              </a:prstGeom>
                              <a:ln w="1270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26463E7" id="Rectangle 3" o:spid="_x0000_s1026" style="position:absolute;margin-left:504.8pt;margin-top:705.25pt;width:28.5pt;height:26pt;z-index:2516403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" fillcolor="white [3201]" strokecolor="black [3200]" strokeweight="1pt"/>
                  </w:pict>
                </mc:Fallback>
              </mc:AlternateContent>
            </w:r>
          </w:p>
        </w:tc>
      </w:tr>
      <w:tr w:rsidR="00152AC3" w:rsidRPr="00BB08EE" w14:paraId="1C424D18" w14:textId="77777777" w:rsidTr="004A3B51">
        <w:trPr>
          <w:trHeight w:val="188"/>
        </w:trPr>
        <w:tc>
          <w:tcPr>
            <w:tcW w:w="4276" w:type="pct"/>
            <w:tcMar>
              <w:top w:w="100" w:type="dxa"/>
              <w:left w:w="100" w:type="dxa"/>
              <w:bottom w:w="100" w:type="dxa"/>
              <w:right w:w="100" w:type="dxa"/>
            </w:tcMar>
          </w:tcPr>
          <w:p w14:paraId="29EDEC1C" w14:textId="443930BD" w:rsidR="00152AC3" w:rsidRDefault="00152AC3" w:rsidP="004A3B51">
            <w:pPr>
              <w:pStyle w:val="ListParagraph"/>
              <w:numPr>
                <w:ilvl w:val="0"/>
                <w:numId w:val="4"/>
              </w:numPr>
              <w:spacing w:before="20" w:after="20" w:line="240" w:lineRule="auto"/>
            </w:pPr>
            <w:r w:rsidRPr="00980D85">
              <w:t xml:space="preserve">Where I choose to provide personal </w:t>
            </w:r>
            <w:r>
              <w:t xml:space="preserve">information, </w:t>
            </w:r>
            <w:r w:rsidRPr="00980D85">
              <w:t>including my country of birth or ethnic origin</w:t>
            </w:r>
            <w:r>
              <w:t>,</w:t>
            </w:r>
            <w:r w:rsidRPr="00980D85">
              <w:t xml:space="preserve"> I </w:t>
            </w:r>
            <w:r>
              <w:t xml:space="preserve">am </w:t>
            </w:r>
            <w:r w:rsidRPr="00980D85">
              <w:t>consent</w:t>
            </w:r>
            <w:r>
              <w:t>ing</w:t>
            </w:r>
            <w:r w:rsidRPr="00980D85">
              <w:t xml:space="preserve"> for the processing of this data for the purposes of this research study</w:t>
            </w:r>
            <w:r w:rsidR="00432449">
              <w:t>.</w:t>
            </w:r>
          </w:p>
        </w:tc>
        <w:tc>
          <w:tcPr>
            <w:tcW w:w="724" w:type="pct"/>
            <w:tcMar>
              <w:top w:w="100" w:type="dxa"/>
              <w:left w:w="100" w:type="dxa"/>
              <w:bottom w:w="100" w:type="dxa"/>
              <w:right w:w="100" w:type="dxa"/>
            </w:tcMar>
          </w:tcPr>
          <w:p w14:paraId="2787B548" w14:textId="4D4D69EA" w:rsidR="00152AC3" w:rsidRDefault="008244B0" w:rsidP="0033094E">
            <w:pPr>
              <w:widowControl w:val="0"/>
              <w:pBdr>
                <w:top w:val="nil"/>
                <w:left w:val="nil"/>
                <w:bottom w:val="nil"/>
                <w:right w:val="nil"/>
                <w:between w:val="nil"/>
              </w:pBdr>
              <w:spacing w:before="20" w:after="20" w:line="240" w:lineRule="auto"/>
              <w:jc w:val="right"/>
            </w:pPr>
            <w:r>
              <w:rPr>
                <w:noProof/>
              </w:rPr>
              <mc:AlternateContent>
                <mc:Choice Requires="wps">
                  <w:drawing>
                    <wp:anchor distT="0" distB="0" distL="114300" distR="114300" simplePos="0" relativeHeight="251713024" behindDoc="0" locked="0" layoutInCell="1" allowOverlap="1" wp14:anchorId="4C885339" wp14:editId="4E8D0102">
                      <wp:simplePos x="0" y="0"/>
                      <wp:positionH relativeFrom="column">
                        <wp:posOffset>114300</wp:posOffset>
                      </wp:positionH>
                      <wp:positionV relativeFrom="paragraph">
                        <wp:posOffset>46578</wp:posOffset>
                      </wp:positionV>
                      <wp:extent cx="563880" cy="467360"/>
                      <wp:effectExtent l="0" t="0" r="26670" b="27940"/>
                      <wp:wrapNone/>
                      <wp:docPr id="15572304" name="Rectangle 3"/>
                      <wp:cNvGraphicFramePr/>
                      <a:graphic xmlns:a="http://schemas.openxmlformats.org/drawingml/2006/main">
                        <a:graphicData uri="http://schemas.microsoft.com/office/word/2010/wordprocessingShape">
                          <wps:wsp>
                            <wps:cNvSpPr/>
                            <wps:spPr>
                              <a:xfrm>
                                <a:off x="0" y="0"/>
                                <a:ext cx="563880" cy="467360"/>
                              </a:xfrm>
                              <a:prstGeom prst="rect">
                                <a:avLst/>
                              </a:prstGeom>
                              <a:ln w="1270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E01EB9D" id="Rectangle 3" o:spid="_x0000_s1026" style="position:absolute;margin-left:9pt;margin-top:3.65pt;width:44.4pt;height:36.8pt;z-index:251713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" fillcolor="white [3201]" strokecolor="black [3200]" strokeweight="1pt"/>
                  </w:pict>
                </mc:Fallback>
              </mc:AlternateContent>
            </w:r>
          </w:p>
        </w:tc>
      </w:tr>
      <w:tr w:rsidR="00152AC3" w:rsidRPr="00BB08EE" w14:paraId="53E84F62" w14:textId="77777777" w:rsidTr="004A3B51">
        <w:trPr>
          <w:trHeight w:val="188"/>
        </w:trPr>
        <w:tc>
          <w:tcPr>
            <w:tcW w:w="4276" w:type="pct"/>
            <w:tcMar>
              <w:top w:w="100" w:type="dxa"/>
              <w:left w:w="100" w:type="dxa"/>
              <w:bottom w:w="100" w:type="dxa"/>
              <w:right w:w="100" w:type="dxa"/>
            </w:tcMar>
          </w:tcPr>
          <w:p w14:paraId="6C85E188" w14:textId="105FB338" w:rsidR="00152AC3" w:rsidRPr="00980D85" w:rsidRDefault="00152AC3" w:rsidP="004A3B51">
            <w:pPr>
              <w:pStyle w:val="ListParagraph"/>
              <w:numPr>
                <w:ilvl w:val="0"/>
                <w:numId w:val="4"/>
              </w:numPr>
              <w:spacing w:before="20" w:after="20" w:line="240" w:lineRule="auto"/>
            </w:pPr>
            <w:r>
              <w:t xml:space="preserve">I understand that data collected about me will be used </w:t>
            </w:r>
            <w:r w:rsidRPr="009649BB">
              <w:t xml:space="preserve">both during and after the study </w:t>
            </w:r>
            <w:r w:rsidRPr="00111231">
              <w:t>by the University of Birmingham</w:t>
            </w:r>
            <w:r>
              <w:t xml:space="preserve"> for the ongoing development of the computer programmes (‘smart’ approach) being tested in this research study. </w:t>
            </w:r>
          </w:p>
        </w:tc>
        <w:tc>
          <w:tcPr>
            <w:tcW w:w="724" w:type="pct"/>
            <w:tcMar>
              <w:top w:w="100" w:type="dxa"/>
              <w:left w:w="100" w:type="dxa"/>
              <w:bottom w:w="100" w:type="dxa"/>
              <w:right w:w="100" w:type="dxa"/>
            </w:tcMar>
          </w:tcPr>
          <w:p w14:paraId="672A1158" w14:textId="7686D847" w:rsidR="00152AC3" w:rsidRDefault="00707426" w:rsidP="0033094E">
            <w:pPr>
              <w:widowControl w:val="0"/>
              <w:pBdr>
                <w:top w:val="nil"/>
                <w:left w:val="nil"/>
                <w:bottom w:val="nil"/>
                <w:right w:val="nil"/>
                <w:between w:val="nil"/>
              </w:pBdr>
              <w:spacing w:before="20" w:after="20" w:line="240" w:lineRule="auto"/>
              <w:jc w:val="right"/>
              <w:rPr>
                <w:noProof/>
              </w:rPr>
            </w:pPr>
            <w:r>
              <w:rPr>
                <w:noProof/>
              </w:rPr>
              <mc:AlternateContent>
                <mc:Choice Requires="wps">
                  <w:drawing>
                    <wp:anchor distT="0" distB="0" distL="114300" distR="114300" simplePos="0" relativeHeight="251717120" behindDoc="0" locked="0" layoutInCell="1" allowOverlap="1" wp14:anchorId="58340766" wp14:editId="66A9596A">
                      <wp:simplePos x="0" y="0"/>
                      <wp:positionH relativeFrom="column">
                        <wp:posOffset>118386</wp:posOffset>
                      </wp:positionH>
                      <wp:positionV relativeFrom="paragraph">
                        <wp:posOffset>71755</wp:posOffset>
                      </wp:positionV>
                      <wp:extent cx="563968" cy="467832"/>
                      <wp:effectExtent l="0" t="0" r="26670" b="27940"/>
                      <wp:wrapNone/>
                      <wp:docPr id="1840449920" name="Rectangle 3"/>
                      <wp:cNvGraphicFramePr/>
                      <a:graphic xmlns:a="http://schemas.openxmlformats.org/drawingml/2006/main">
                        <a:graphicData uri="http://schemas.microsoft.com/office/word/2010/wordprocessingShape">
                          <wps:wsp>
                            <wps:cNvSpPr/>
                            <wps:spPr>
                              <a:xfrm>
                                <a:off x="0" y="0"/>
                                <a:ext cx="563968" cy="467832"/>
                              </a:xfrm>
                              <a:prstGeom prst="rect">
                                <a:avLst/>
                              </a:prstGeom>
                              <a:ln w="1270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F862BFF" id="Rectangle 3" o:spid="_x0000_s1026" style="position:absolute;margin-left:9.3pt;margin-top:5.65pt;width:44.4pt;height:36.85pt;z-index:251717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" fillcolor="white [3201]" strokecolor="black [3200]" strokeweight="1pt"/>
                  </w:pict>
                </mc:Fallback>
              </mc:AlternateContent>
            </w:r>
          </w:p>
        </w:tc>
      </w:tr>
      <w:tr w:rsidR="00152AC3" w:rsidRPr="00BB08EE" w14:paraId="6D14429E" w14:textId="77777777" w:rsidTr="004A3B51">
        <w:trPr>
          <w:trHeight w:val="698"/>
        </w:trPr>
        <w:tc>
          <w:tcPr>
            <w:tcW w:w="4276" w:type="pct"/>
            <w:shd w:val="clear" w:color="auto" w:fill="D9D9D9" w:themeFill="background1" w:themeFillShade="D9"/>
            <w:tcMar>
              <w:top w:w="100" w:type="dxa"/>
              <w:left w:w="100" w:type="dxa"/>
              <w:bottom w:w="100" w:type="dxa"/>
              <w:right w:w="100" w:type="dxa"/>
            </w:tcMar>
          </w:tcPr>
          <w:p w14:paraId="7692D5E9" w14:textId="77777777" w:rsidR="00FA2ED7" w:rsidRDefault="00FA2ED7">
            <w:pPr>
              <w:pStyle w:val="NoSpacing"/>
            </w:pPr>
          </w:p>
          <w:p w14:paraId="0BDCA1C7" w14:textId="7CBF671E" w:rsidR="00E42EA3" w:rsidRDefault="00152AC3" w:rsidP="004A3B51">
            <w:pPr>
              <w:pStyle w:val="NoSpacing"/>
            </w:pPr>
            <w:r w:rsidRPr="008075A3">
              <w:t>I agree to take part in the above study.</w:t>
            </w:r>
          </w:p>
          <w:p w14:paraId="6547652C" w14:textId="77777777" w:rsidR="00152AC3" w:rsidRPr="00922F07" w:rsidRDefault="00152AC3" w:rsidP="004A3B51">
            <w:pPr>
              <w:pStyle w:val="NoSpacing"/>
            </w:pPr>
          </w:p>
        </w:tc>
        <w:tc>
          <w:tcPr>
            <w:tcW w:w="724" w:type="pct"/>
            <w:shd w:val="clear" w:color="auto" w:fill="D9D9D9" w:themeFill="background1" w:themeFillShade="D9"/>
            <w:tcMar>
              <w:top w:w="100" w:type="dxa"/>
              <w:left w:w="100" w:type="dxa"/>
              <w:bottom w:w="100" w:type="dxa"/>
              <w:right w:w="100" w:type="dxa"/>
            </w:tcMar>
          </w:tcPr>
          <w:p w14:paraId="7F0139D3" w14:textId="2E241840" w:rsidR="00152AC3" w:rsidRDefault="00707426" w:rsidP="004A3B51">
            <w:pPr>
              <w:widowControl w:val="0"/>
              <w:pBdr>
                <w:top w:val="nil"/>
                <w:left w:val="nil"/>
                <w:bottom w:val="nil"/>
                <w:right w:val="nil"/>
                <w:between w:val="nil"/>
              </w:pBdr>
              <w:spacing w:before="20" w:after="20" w:line="240" w:lineRule="auto"/>
            </w:pPr>
            <w:r>
              <w:rPr>
                <w:noProof/>
              </w:rPr>
              <mc:AlternateContent>
                <mc:Choice Requires="wps">
                  <w:drawing>
                    <wp:anchor distT="0" distB="0" distL="114300" distR="114300" simplePos="0" relativeHeight="251729408" behindDoc="0" locked="0" layoutInCell="1" allowOverlap="1" wp14:anchorId="39C31DDA" wp14:editId="655EA9A6">
                      <wp:simplePos x="0" y="0"/>
                      <wp:positionH relativeFrom="column">
                        <wp:posOffset>120125</wp:posOffset>
                      </wp:positionH>
                      <wp:positionV relativeFrom="paragraph">
                        <wp:posOffset>1270</wp:posOffset>
                      </wp:positionV>
                      <wp:extent cx="563968" cy="467832"/>
                      <wp:effectExtent l="0" t="0" r="26670" b="27940"/>
                      <wp:wrapNone/>
                      <wp:docPr id="1834335225" name="Rectangle 3"/>
                      <wp:cNvGraphicFramePr/>
                      <a:graphic xmlns:a="http://schemas.openxmlformats.org/drawingml/2006/main">
                        <a:graphicData uri="http://schemas.microsoft.com/office/word/2010/wordprocessingShape">
                          <wps:wsp>
                            <wps:cNvSpPr/>
                            <wps:spPr>
                              <a:xfrm>
                                <a:off x="0" y="0"/>
                                <a:ext cx="563968" cy="467832"/>
                              </a:xfrm>
                              <a:prstGeom prst="rect">
                                <a:avLst/>
                              </a:prstGeom>
                              <a:ln w="1270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31629E2" id="Rectangle 3" o:spid="_x0000_s1026" style="position:absolute;margin-left:9.45pt;margin-top:.1pt;width:44.4pt;height:36.85pt;z-index:251729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" fillcolor="white [3201]" strokecolor="black [3200]" strokeweight="1pt"/>
                  </w:pict>
                </mc:Fallback>
              </mc:AlternateContent>
            </w:r>
          </w:p>
        </w:tc>
      </w:tr>
    </w:tbl>
    <w:tbl>
      <w:tblPr>
        <w:tblStyle w:val="TableGrid"/>
        <w:tblpPr w:leftFromText="180" w:rightFromText="180" w:vertAnchor="text" w:horzAnchor="margin" w:tblpY="463"/>
        <w:tblW w:w="99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840"/>
        <w:gridCol w:w="630"/>
        <w:gridCol w:w="810"/>
        <w:gridCol w:w="1621"/>
      </w:tblGrid>
      <w:tr w:rsidR="00AD6F5E" w14:paraId="36798175" w14:textId="77777777" w:rsidTr="00AD6F5E">
        <w:trPr>
          <w:trHeight w:val="512"/>
        </w:trPr>
        <w:tc>
          <w:tcPr>
            <w:tcW w:w="6840" w:type="dxa"/>
          </w:tcPr>
          <w:p w14:paraId="2B612DAA" w14:textId="77777777" w:rsidR="00983556" w:rsidRPr="00F35E12" w:rsidRDefault="00983556" w:rsidP="004F2EE9">
            <w:pPr>
              <w:pStyle w:val="NoSpacing"/>
              <w:contextualSpacing/>
            </w:pPr>
          </w:p>
        </w:tc>
        <w:tc>
          <w:tcPr>
            <w:tcW w:w="1440" w:type="dxa"/>
            <w:gridSpan w:val="2"/>
          </w:tcPr>
          <w:p w14:paraId="3FE1DD72" w14:textId="24C93311" w:rsidR="00983556" w:rsidRPr="00A87034" w:rsidRDefault="00983556" w:rsidP="004F2EE9">
            <w:pPr>
              <w:pStyle w:val="NoSpacing"/>
              <w:contextualSpacing/>
              <w:jc w:val="center"/>
            </w:pPr>
            <w:r>
              <w:t>Please tick as appropriate</w:t>
            </w:r>
          </w:p>
        </w:tc>
        <w:tc>
          <w:tcPr>
            <w:tcW w:w="1621" w:type="dxa"/>
          </w:tcPr>
          <w:p w14:paraId="0407B363" w14:textId="7AF5B9B2" w:rsidR="00983556" w:rsidRDefault="00983556" w:rsidP="00AD6F5E">
            <w:pPr>
              <w:pStyle w:val="NoSpacing"/>
              <w:contextualSpacing/>
              <w:jc w:val="center"/>
              <w:rPr>
                <w:noProof/>
              </w:rPr>
            </w:pPr>
            <w:r w:rsidRPr="00A87034">
              <w:t>Please initial</w:t>
            </w:r>
            <w:r>
              <w:t xml:space="preserve"> </w:t>
            </w:r>
            <w:r w:rsidRPr="00A87034">
              <w:t>box</w:t>
            </w:r>
          </w:p>
        </w:tc>
      </w:tr>
      <w:tr w:rsidR="00AD6F5E" w14:paraId="34D92498" w14:textId="77777777" w:rsidTr="00AD6F5E">
        <w:trPr>
          <w:trHeight w:val="801"/>
        </w:trPr>
        <w:tc>
          <w:tcPr>
            <w:tcW w:w="6840" w:type="dxa"/>
          </w:tcPr>
          <w:p w14:paraId="6E682A96" w14:textId="7034B85D" w:rsidR="00983556" w:rsidRPr="00436880" w:rsidRDefault="00983556" w:rsidP="004A3B51">
            <w:pPr>
              <w:pStyle w:val="NoSpacing"/>
              <w:numPr>
                <w:ilvl w:val="0"/>
                <w:numId w:val="3"/>
              </w:numPr>
              <w:ind w:left="0"/>
              <w:contextualSpacing/>
              <w:rPr>
                <w:sz w:val="20"/>
                <w:szCs w:val="20"/>
              </w:rPr>
            </w:pPr>
            <w:r w:rsidRPr="00F35E12">
              <w:t xml:space="preserve">OPTIONAL: I </w:t>
            </w:r>
            <w:r>
              <w:t xml:space="preserve">agree to be interviewed and answer questions about my blood pressure care and attend a </w:t>
            </w:r>
            <w:r w:rsidRPr="0071001F">
              <w:t>follow-up</w:t>
            </w:r>
            <w:r>
              <w:t xml:space="preserve"> appointment if required (</w:t>
            </w:r>
            <w:r w:rsidRPr="0071001F">
              <w:t>in-person</w:t>
            </w:r>
            <w:r>
              <w:t xml:space="preserve">, via </w:t>
            </w:r>
            <w:r w:rsidRPr="0071001F">
              <w:t>online meeting</w:t>
            </w:r>
            <w:r>
              <w:t xml:space="preserve"> or by </w:t>
            </w:r>
            <w:r w:rsidRPr="0071001F">
              <w:t>telephone</w:t>
            </w:r>
            <w:r>
              <w:t xml:space="preserve">).  I understand the interview may be audio recorded as outlined in the </w:t>
            </w:r>
            <w:r w:rsidRPr="00A93095">
              <w:t>Participant Information Leaflet</w:t>
            </w:r>
            <w:r>
              <w:t>.</w:t>
            </w:r>
          </w:p>
          <w:p w14:paraId="2D36A877" w14:textId="77777777" w:rsidR="00983556" w:rsidRDefault="00983556" w:rsidP="004A3B51">
            <w:pPr>
              <w:pStyle w:val="NoSpacing"/>
              <w:contextualSpacing/>
              <w:rPr>
                <w:sz w:val="20"/>
                <w:szCs w:val="20"/>
              </w:rPr>
            </w:pPr>
          </w:p>
        </w:tc>
        <w:tc>
          <w:tcPr>
            <w:tcW w:w="630" w:type="dxa"/>
          </w:tcPr>
          <w:p w14:paraId="3154FA9D" w14:textId="77777777" w:rsidR="00983556" w:rsidRDefault="00983556" w:rsidP="00983556">
            <w:pPr>
              <w:widowControl w:val="0"/>
              <w:pBdr>
                <w:top w:val="nil"/>
                <w:left w:val="nil"/>
                <w:bottom w:val="nil"/>
                <w:right w:val="nil"/>
                <w:between w:val="nil"/>
              </w:pBdr>
              <w:spacing w:before="20" w:after="20"/>
              <w:contextualSpacing/>
              <w:jc w:val="right"/>
            </w:pPr>
          </w:p>
          <w:p w14:paraId="15C6C4B1" w14:textId="65E599A5" w:rsidR="00983556" w:rsidRDefault="00983556" w:rsidP="00983556">
            <w:pPr>
              <w:widowControl w:val="0"/>
              <w:pBdr>
                <w:top w:val="nil"/>
                <w:left w:val="nil"/>
                <w:bottom w:val="nil"/>
                <w:right w:val="nil"/>
                <w:between w:val="nil"/>
              </w:pBdr>
              <w:spacing w:before="20" w:after="20"/>
              <w:contextualSpacing/>
              <w:jc w:val="right"/>
            </w:pPr>
            <w:r>
              <w:t>Yes</w:t>
            </w:r>
          </w:p>
          <w:p w14:paraId="38B1B1BD" w14:textId="77777777" w:rsidR="00983556" w:rsidRPr="00983556" w:rsidRDefault="00983556" w:rsidP="00983556">
            <w:pPr>
              <w:widowControl w:val="0"/>
              <w:pBdr>
                <w:top w:val="nil"/>
                <w:left w:val="nil"/>
                <w:bottom w:val="nil"/>
                <w:right w:val="nil"/>
                <w:between w:val="nil"/>
              </w:pBdr>
              <w:spacing w:before="20" w:after="20"/>
              <w:contextualSpacing/>
              <w:jc w:val="right"/>
              <w:rPr>
                <w:sz w:val="10"/>
                <w:szCs w:val="10"/>
              </w:rPr>
            </w:pPr>
          </w:p>
          <w:p w14:paraId="33AB5006" w14:textId="5FE62E7B" w:rsidR="00983556" w:rsidRPr="00BE694E" w:rsidRDefault="00983556" w:rsidP="00983556">
            <w:pPr>
              <w:widowControl w:val="0"/>
              <w:pBdr>
                <w:top w:val="nil"/>
                <w:left w:val="nil"/>
                <w:bottom w:val="nil"/>
                <w:right w:val="nil"/>
                <w:between w:val="nil"/>
              </w:pBdr>
              <w:spacing w:before="20" w:after="20"/>
              <w:contextualSpacing/>
              <w:jc w:val="right"/>
            </w:pPr>
            <w:r>
              <w:t>No</w:t>
            </w:r>
          </w:p>
        </w:tc>
        <w:tc>
          <w:tcPr>
            <w:tcW w:w="810" w:type="dxa"/>
          </w:tcPr>
          <w:p w14:paraId="0A6F7441" w14:textId="77777777" w:rsidR="00983556" w:rsidRPr="00983556" w:rsidRDefault="00983556" w:rsidP="004F2EE9">
            <w:pPr>
              <w:spacing w:before="360"/>
              <w:contextualSpacing/>
              <w:rPr>
                <w:noProof/>
                <w:sz w:val="26"/>
                <w:szCs w:val="26"/>
              </w:rPr>
            </w:pPr>
          </w:p>
          <w:p w14:paraId="3D88EBBA" w14:textId="77777777" w:rsidR="00983556" w:rsidRDefault="00983556" w:rsidP="004F2EE9">
            <w:pPr>
              <w:spacing w:before="360"/>
              <w:contextualSpacing/>
              <w:rPr>
                <w:noProof/>
              </w:rPr>
            </w:pPr>
            <w:r>
              <w:rPr>
                <w:noProof/>
              </w:rPr>
              <w:sym w:font="Wingdings" w:char="F0A8"/>
            </w:r>
          </w:p>
          <w:p w14:paraId="239ED0AA" w14:textId="77777777" w:rsidR="00983556" w:rsidRPr="00983556" w:rsidRDefault="00983556" w:rsidP="004F2EE9">
            <w:pPr>
              <w:spacing w:before="360"/>
              <w:contextualSpacing/>
              <w:rPr>
                <w:noProof/>
                <w:sz w:val="12"/>
                <w:szCs w:val="12"/>
              </w:rPr>
            </w:pPr>
          </w:p>
          <w:p w14:paraId="1D4C642C" w14:textId="0A05D26E" w:rsidR="00983556" w:rsidRDefault="00983556" w:rsidP="004F2EE9">
            <w:pPr>
              <w:spacing w:before="360"/>
              <w:contextualSpacing/>
              <w:rPr>
                <w:noProof/>
              </w:rPr>
            </w:pPr>
            <w:r>
              <w:rPr>
                <w:noProof/>
              </w:rPr>
              <w:sym w:font="Wingdings" w:char="F0A8"/>
            </w:r>
          </w:p>
        </w:tc>
        <w:tc>
          <w:tcPr>
            <w:tcW w:w="1621" w:type="dxa"/>
          </w:tcPr>
          <w:p w14:paraId="4E29CE38" w14:textId="303BA663" w:rsidR="00983556" w:rsidRDefault="008244B0" w:rsidP="004F2EE9">
            <w:pPr>
              <w:spacing w:before="360"/>
              <w:contextualSpacing/>
              <w:rPr>
                <w:sz w:val="20"/>
                <w:szCs w:val="20"/>
              </w:rPr>
            </w:pPr>
            <w:r>
              <w:rPr>
                <w:noProof/>
              </w:rPr>
              <mc:AlternateContent>
                <mc:Choice Requires="wps">
                  <w:drawing>
                    <wp:anchor distT="0" distB="0" distL="114300" distR="114300" simplePos="0" relativeHeight="251733504" behindDoc="0" locked="0" layoutInCell="1" allowOverlap="1" wp14:anchorId="522BF8BC" wp14:editId="0DC0D4AC">
                      <wp:simplePos x="0" y="0"/>
                      <wp:positionH relativeFrom="column">
                        <wp:posOffset>168275</wp:posOffset>
                      </wp:positionH>
                      <wp:positionV relativeFrom="paragraph">
                        <wp:posOffset>822737</wp:posOffset>
                      </wp:positionV>
                      <wp:extent cx="563880" cy="467360"/>
                      <wp:effectExtent l="0" t="0" r="26670" b="27940"/>
                      <wp:wrapNone/>
                      <wp:docPr id="506523226" name="Rectangle 3"/>
                      <wp:cNvGraphicFramePr/>
                      <a:graphic xmlns:a="http://schemas.openxmlformats.org/drawingml/2006/main">
                        <a:graphicData uri="http://schemas.microsoft.com/office/word/2010/wordprocessingShape">
                          <wps:wsp>
                            <wps:cNvSpPr/>
                            <wps:spPr>
                              <a:xfrm>
                                <a:off x="0" y="0"/>
                                <a:ext cx="563880" cy="467360"/>
                              </a:xfrm>
                              <a:prstGeom prst="rect">
                                <a:avLst/>
                              </a:prstGeom>
                              <a:ln w="1270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67BBC08" id="Rectangle 3" o:spid="_x0000_s1026" style="position:absolute;margin-left:13.25pt;margin-top:64.8pt;width:44.4pt;height:36.8pt;z-index:251733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" fillcolor="white [3201]" strokecolor="black [3200]" strokeweight="1pt"/>
                  </w:pict>
                </mc:Fallback>
              </mc:AlternateContent>
            </w:r>
            <w:r w:rsidR="00983556">
              <w:rPr>
                <w:noProof/>
              </w:rPr>
              <mc:AlternateContent>
                <mc:Choice Requires="wps">
                  <w:drawing>
                    <wp:anchor distT="0" distB="0" distL="114300" distR="114300" simplePos="0" relativeHeight="251732480" behindDoc="0" locked="0" layoutInCell="1" allowOverlap="1" wp14:anchorId="29406EDC" wp14:editId="18A1C1CE">
                      <wp:simplePos x="0" y="0"/>
                      <wp:positionH relativeFrom="column">
                        <wp:posOffset>166370</wp:posOffset>
                      </wp:positionH>
                      <wp:positionV relativeFrom="paragraph">
                        <wp:posOffset>138842</wp:posOffset>
                      </wp:positionV>
                      <wp:extent cx="563968" cy="467832"/>
                      <wp:effectExtent l="0" t="0" r="26670" b="27940"/>
                      <wp:wrapNone/>
                      <wp:docPr id="651195793" name="Rectangle 3"/>
                      <wp:cNvGraphicFramePr/>
                      <a:graphic xmlns:a="http://schemas.openxmlformats.org/drawingml/2006/main">
                        <a:graphicData uri="http://schemas.microsoft.com/office/word/2010/wordprocessingShape">
                          <wps:wsp>
                            <wps:cNvSpPr/>
                            <wps:spPr>
                              <a:xfrm>
                                <a:off x="0" y="0"/>
                                <a:ext cx="563968" cy="467832"/>
                              </a:xfrm>
                              <a:prstGeom prst="rect">
                                <a:avLst/>
                              </a:prstGeom>
                              <a:ln w="1270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6591ACF" id="Rectangle 3" o:spid="_x0000_s1026" style="position:absolute;margin-left:13.1pt;margin-top:10.95pt;width:44.4pt;height:36.85pt;z-index:251732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" fillcolor="white [3201]" strokecolor="black [3200]" strokeweight="1pt"/>
                  </w:pict>
                </mc:Fallback>
              </mc:AlternateContent>
            </w:r>
          </w:p>
        </w:tc>
      </w:tr>
      <w:tr w:rsidR="00AD6F5E" w14:paraId="4B936507" w14:textId="77777777" w:rsidTr="00AD6F5E">
        <w:trPr>
          <w:trHeight w:val="642"/>
        </w:trPr>
        <w:tc>
          <w:tcPr>
            <w:tcW w:w="6840" w:type="dxa"/>
          </w:tcPr>
          <w:p w14:paraId="280D91C2" w14:textId="77777777" w:rsidR="00983556" w:rsidRDefault="00983556" w:rsidP="004F2EE9">
            <w:pPr>
              <w:pStyle w:val="NoSpacing"/>
              <w:numPr>
                <w:ilvl w:val="0"/>
                <w:numId w:val="3"/>
              </w:numPr>
              <w:ind w:left="0"/>
              <w:contextualSpacing/>
            </w:pPr>
            <w:r w:rsidRPr="00580764">
              <w:t>OPTIONAL: I give my permission to be contacted in the future for other research studies.</w:t>
            </w:r>
          </w:p>
          <w:p w14:paraId="1748FED7" w14:textId="77777777" w:rsidR="00983556" w:rsidRDefault="00983556" w:rsidP="00112E3A">
            <w:pPr>
              <w:pStyle w:val="NoSpacing"/>
              <w:contextualSpacing/>
            </w:pPr>
          </w:p>
          <w:p w14:paraId="095DA46D" w14:textId="77777777" w:rsidR="00983556" w:rsidRPr="00F35E12" w:rsidRDefault="00983556" w:rsidP="004A3B51">
            <w:pPr>
              <w:pStyle w:val="NoSpacing"/>
              <w:contextualSpacing/>
            </w:pPr>
          </w:p>
        </w:tc>
        <w:tc>
          <w:tcPr>
            <w:tcW w:w="630" w:type="dxa"/>
          </w:tcPr>
          <w:p w14:paraId="42DA81FA" w14:textId="77777777" w:rsidR="00983556" w:rsidRDefault="00983556" w:rsidP="00983556">
            <w:pPr>
              <w:widowControl w:val="0"/>
              <w:pBdr>
                <w:top w:val="nil"/>
                <w:left w:val="nil"/>
                <w:bottom w:val="nil"/>
                <w:right w:val="nil"/>
                <w:between w:val="nil"/>
              </w:pBdr>
              <w:spacing w:before="20" w:after="20"/>
              <w:contextualSpacing/>
              <w:jc w:val="right"/>
            </w:pPr>
            <w:r>
              <w:t>Yes</w:t>
            </w:r>
          </w:p>
          <w:p w14:paraId="57553A9A" w14:textId="77777777" w:rsidR="00983556" w:rsidRPr="00983556" w:rsidRDefault="00983556" w:rsidP="00983556">
            <w:pPr>
              <w:widowControl w:val="0"/>
              <w:pBdr>
                <w:top w:val="nil"/>
                <w:left w:val="nil"/>
                <w:bottom w:val="nil"/>
                <w:right w:val="nil"/>
                <w:between w:val="nil"/>
              </w:pBdr>
              <w:spacing w:before="20" w:after="20"/>
              <w:contextualSpacing/>
              <w:jc w:val="right"/>
              <w:rPr>
                <w:sz w:val="10"/>
                <w:szCs w:val="10"/>
              </w:rPr>
            </w:pPr>
          </w:p>
          <w:p w14:paraId="1F34F4ED" w14:textId="04B73FF0" w:rsidR="00983556" w:rsidRPr="00BE694E" w:rsidRDefault="00983556" w:rsidP="00983556">
            <w:pPr>
              <w:widowControl w:val="0"/>
              <w:pBdr>
                <w:top w:val="nil"/>
                <w:left w:val="nil"/>
                <w:bottom w:val="nil"/>
                <w:right w:val="nil"/>
                <w:between w:val="nil"/>
              </w:pBdr>
              <w:spacing w:before="20" w:after="20"/>
              <w:contextualSpacing/>
              <w:jc w:val="right"/>
            </w:pPr>
            <w:r>
              <w:t>No</w:t>
            </w:r>
            <w:r w:rsidRPr="003C74DE">
              <w:t xml:space="preserve"> </w:t>
            </w:r>
          </w:p>
        </w:tc>
        <w:tc>
          <w:tcPr>
            <w:tcW w:w="810" w:type="dxa"/>
          </w:tcPr>
          <w:p w14:paraId="3FA3A2E1" w14:textId="77777777" w:rsidR="00983556" w:rsidRPr="00983556" w:rsidRDefault="00983556" w:rsidP="00983556">
            <w:pPr>
              <w:spacing w:before="360"/>
              <w:contextualSpacing/>
              <w:rPr>
                <w:noProof/>
                <w:sz w:val="4"/>
                <w:szCs w:val="4"/>
              </w:rPr>
            </w:pPr>
          </w:p>
          <w:p w14:paraId="3B7D1845" w14:textId="40029F3C" w:rsidR="00983556" w:rsidRDefault="00983556" w:rsidP="00983556">
            <w:pPr>
              <w:spacing w:before="360"/>
              <w:contextualSpacing/>
              <w:rPr>
                <w:noProof/>
              </w:rPr>
            </w:pPr>
            <w:r>
              <w:rPr>
                <w:noProof/>
              </w:rPr>
              <w:sym w:font="Wingdings" w:char="F0A8"/>
            </w:r>
          </w:p>
          <w:p w14:paraId="4918ECE0" w14:textId="77777777" w:rsidR="00983556" w:rsidRPr="00983556" w:rsidRDefault="00983556" w:rsidP="00983556">
            <w:pPr>
              <w:spacing w:before="360"/>
              <w:contextualSpacing/>
              <w:rPr>
                <w:noProof/>
                <w:sz w:val="12"/>
                <w:szCs w:val="12"/>
              </w:rPr>
            </w:pPr>
          </w:p>
          <w:p w14:paraId="7C722AF7" w14:textId="5C443719" w:rsidR="00983556" w:rsidRDefault="00983556" w:rsidP="00983556">
            <w:pPr>
              <w:spacing w:before="360"/>
              <w:contextualSpacing/>
              <w:rPr>
                <w:sz w:val="20"/>
                <w:szCs w:val="20"/>
              </w:rPr>
            </w:pPr>
            <w:r>
              <w:rPr>
                <w:noProof/>
              </w:rPr>
              <w:sym w:font="Wingdings" w:char="F0A8"/>
            </w:r>
          </w:p>
        </w:tc>
        <w:tc>
          <w:tcPr>
            <w:tcW w:w="1621" w:type="dxa"/>
          </w:tcPr>
          <w:p w14:paraId="4DA4EFE1" w14:textId="592A0020" w:rsidR="00983556" w:rsidRDefault="00983556" w:rsidP="004F2EE9">
            <w:pPr>
              <w:spacing w:before="360"/>
              <w:contextualSpacing/>
              <w:rPr>
                <w:sz w:val="20"/>
                <w:szCs w:val="20"/>
              </w:rPr>
            </w:pPr>
          </w:p>
        </w:tc>
      </w:tr>
    </w:tbl>
    <w:p w14:paraId="41072CA1" w14:textId="77777777" w:rsidR="00383585" w:rsidRDefault="00383585" w:rsidP="003150AC">
      <w:pPr>
        <w:spacing w:before="360" w:after="0" w:line="240" w:lineRule="auto"/>
        <w:rPr>
          <w:b/>
          <w:bCs/>
          <w:sz w:val="20"/>
          <w:szCs w:val="20"/>
        </w:rPr>
      </w:pPr>
    </w:p>
    <w:p w14:paraId="1D67BA8D" w14:textId="6BAFE839" w:rsidR="0037210D" w:rsidRPr="00580764" w:rsidRDefault="00FA61FB" w:rsidP="003150AC">
      <w:pPr>
        <w:spacing w:before="360" w:after="0" w:line="240" w:lineRule="auto"/>
        <w:rPr>
          <w:b/>
          <w:bCs/>
          <w:sz w:val="20"/>
          <w:szCs w:val="20"/>
        </w:rPr>
      </w:pPr>
      <w:r>
        <w:rPr>
          <w:b/>
          <w:sz w:val="20"/>
          <w:szCs w:val="20"/>
        </w:rPr>
        <w:t>______________________________________</w:t>
      </w:r>
      <w:r>
        <w:rPr>
          <w:b/>
          <w:sz w:val="20"/>
          <w:szCs w:val="20"/>
        </w:rPr>
        <w:tab/>
        <w:t>_________________</w:t>
      </w:r>
      <w:r>
        <w:rPr>
          <w:b/>
          <w:sz w:val="20"/>
          <w:szCs w:val="20"/>
        </w:rPr>
        <w:tab/>
        <w:t>_______________________________</w:t>
      </w:r>
      <w:r w:rsidR="003150AC">
        <w:rPr>
          <w:b/>
          <w:sz w:val="20"/>
          <w:szCs w:val="20"/>
        </w:rPr>
        <w:t xml:space="preserve"> </w:t>
      </w:r>
      <w:r w:rsidR="004D50F5" w:rsidRPr="00580764">
        <w:rPr>
          <w:b/>
          <w:bCs/>
          <w:sz w:val="20"/>
          <w:szCs w:val="20"/>
        </w:rPr>
        <w:t xml:space="preserve">Name of </w:t>
      </w:r>
      <w:r w:rsidR="00A711E6">
        <w:rPr>
          <w:b/>
          <w:bCs/>
          <w:sz w:val="20"/>
          <w:szCs w:val="20"/>
        </w:rPr>
        <w:t>P</w:t>
      </w:r>
      <w:r w:rsidR="004D50F5" w:rsidRPr="00580764">
        <w:rPr>
          <w:b/>
          <w:bCs/>
          <w:sz w:val="20"/>
          <w:szCs w:val="20"/>
        </w:rPr>
        <w:t xml:space="preserve">articipant     </w:t>
      </w:r>
      <w:r w:rsidR="004D50F5" w:rsidRPr="00580764">
        <w:rPr>
          <w:b/>
          <w:bCs/>
          <w:sz w:val="20"/>
          <w:szCs w:val="20"/>
        </w:rPr>
        <w:tab/>
      </w:r>
      <w:r w:rsidR="004D50F5">
        <w:rPr>
          <w:b/>
          <w:bCs/>
          <w:sz w:val="20"/>
          <w:szCs w:val="20"/>
        </w:rPr>
        <w:tab/>
      </w:r>
      <w:r w:rsidR="003150AC">
        <w:rPr>
          <w:b/>
          <w:bCs/>
          <w:sz w:val="20"/>
          <w:szCs w:val="20"/>
        </w:rPr>
        <w:tab/>
      </w:r>
      <w:r w:rsidR="003150AC">
        <w:rPr>
          <w:b/>
          <w:bCs/>
          <w:sz w:val="20"/>
          <w:szCs w:val="20"/>
        </w:rPr>
        <w:tab/>
      </w:r>
      <w:r w:rsidR="003150AC" w:rsidRPr="00580764">
        <w:rPr>
          <w:b/>
          <w:bCs/>
          <w:sz w:val="20"/>
          <w:szCs w:val="20"/>
        </w:rPr>
        <w:t>Date</w:t>
      </w:r>
      <w:r w:rsidR="003150AC">
        <w:rPr>
          <w:b/>
          <w:bCs/>
          <w:sz w:val="20"/>
          <w:szCs w:val="20"/>
        </w:rPr>
        <w:tab/>
      </w:r>
      <w:r w:rsidR="003150AC">
        <w:rPr>
          <w:b/>
          <w:bCs/>
          <w:sz w:val="20"/>
          <w:szCs w:val="20"/>
        </w:rPr>
        <w:tab/>
      </w:r>
      <w:r w:rsidR="003150AC">
        <w:rPr>
          <w:b/>
          <w:bCs/>
          <w:sz w:val="20"/>
          <w:szCs w:val="20"/>
        </w:rPr>
        <w:tab/>
      </w:r>
      <w:r w:rsidR="003150AC" w:rsidRPr="00580764">
        <w:rPr>
          <w:b/>
          <w:bCs/>
          <w:sz w:val="20"/>
          <w:szCs w:val="20"/>
        </w:rPr>
        <w:t>Signature</w:t>
      </w:r>
    </w:p>
    <w:p w14:paraId="6831A3A1" w14:textId="77777777" w:rsidR="0037210D" w:rsidRDefault="0037210D" w:rsidP="0037210D">
      <w:pPr>
        <w:spacing w:after="0" w:line="240" w:lineRule="auto"/>
        <w:rPr>
          <w:b/>
          <w:color w:val="808080" w:themeColor="background1" w:themeShade="80"/>
          <w:sz w:val="20"/>
          <w:szCs w:val="20"/>
        </w:rPr>
      </w:pPr>
    </w:p>
    <w:p w14:paraId="17F2CF24" w14:textId="6EC3CA37" w:rsidR="00EB3886" w:rsidRPr="004A3B51" w:rsidRDefault="00A72417">
      <w:pPr>
        <w:spacing w:after="0" w:line="240" w:lineRule="auto"/>
        <w:rPr>
          <w:color w:val="808080" w:themeColor="background1" w:themeShade="80"/>
          <w:sz w:val="18"/>
          <w:szCs w:val="18"/>
        </w:rPr>
      </w:pPr>
      <w:r w:rsidRPr="004A3B51">
        <w:rPr>
          <w:b/>
          <w:color w:val="808080" w:themeColor="background1" w:themeShade="80"/>
          <w:sz w:val="18"/>
          <w:szCs w:val="18"/>
        </w:rPr>
        <w:t xml:space="preserve">If completed with </w:t>
      </w:r>
      <w:r w:rsidR="00820700" w:rsidRPr="004A3B51">
        <w:rPr>
          <w:b/>
          <w:color w:val="808080" w:themeColor="background1" w:themeShade="80"/>
          <w:sz w:val="18"/>
          <w:szCs w:val="18"/>
        </w:rPr>
        <w:t>the help of another individual</w:t>
      </w:r>
      <w:r w:rsidRPr="004A3B51">
        <w:rPr>
          <w:b/>
          <w:color w:val="808080" w:themeColor="background1" w:themeShade="80"/>
          <w:sz w:val="18"/>
          <w:szCs w:val="18"/>
        </w:rPr>
        <w:t xml:space="preserve">: </w:t>
      </w:r>
      <w:r w:rsidRPr="004A3B51">
        <w:rPr>
          <w:color w:val="808080" w:themeColor="background1" w:themeShade="80"/>
          <w:sz w:val="18"/>
          <w:szCs w:val="18"/>
        </w:rPr>
        <w:t xml:space="preserve">I have provided an accurate </w:t>
      </w:r>
      <w:r w:rsidR="00820700" w:rsidRPr="004A3B51">
        <w:rPr>
          <w:color w:val="808080" w:themeColor="background1" w:themeShade="80"/>
          <w:sz w:val="18"/>
          <w:szCs w:val="18"/>
        </w:rPr>
        <w:t xml:space="preserve">representation </w:t>
      </w:r>
      <w:r w:rsidRPr="004A3B51">
        <w:rPr>
          <w:color w:val="808080" w:themeColor="background1" w:themeShade="80"/>
          <w:sz w:val="18"/>
          <w:szCs w:val="18"/>
        </w:rPr>
        <w:t xml:space="preserve">of this information to the person mentioned above. </w:t>
      </w:r>
      <w:r w:rsidR="00D45DCC" w:rsidRPr="004A3B51">
        <w:rPr>
          <w:color w:val="808080" w:themeColor="background1" w:themeShade="80"/>
          <w:sz w:val="18"/>
          <w:szCs w:val="18"/>
        </w:rPr>
        <w:t xml:space="preserve"> </w:t>
      </w:r>
      <w:r w:rsidRPr="004A3B51">
        <w:rPr>
          <w:color w:val="808080" w:themeColor="background1" w:themeShade="80"/>
          <w:sz w:val="18"/>
          <w:szCs w:val="18"/>
        </w:rPr>
        <w:t xml:space="preserve">They have stated they understand the information </w:t>
      </w:r>
      <w:r w:rsidR="00FA61FB" w:rsidRPr="004A3B51">
        <w:rPr>
          <w:color w:val="808080" w:themeColor="background1" w:themeShade="80"/>
          <w:sz w:val="18"/>
          <w:szCs w:val="18"/>
        </w:rPr>
        <w:t xml:space="preserve">after </w:t>
      </w:r>
      <w:r w:rsidRPr="004A3B51">
        <w:rPr>
          <w:color w:val="808080" w:themeColor="background1" w:themeShade="80"/>
          <w:sz w:val="18"/>
          <w:szCs w:val="18"/>
        </w:rPr>
        <w:t>an opportunity to have their questions answered</w:t>
      </w:r>
      <w:r w:rsidR="00FA61FB" w:rsidRPr="004A3B51">
        <w:rPr>
          <w:color w:val="808080" w:themeColor="background1" w:themeShade="80"/>
          <w:sz w:val="18"/>
          <w:szCs w:val="18"/>
        </w:rPr>
        <w:t>.</w:t>
      </w:r>
    </w:p>
    <w:p w14:paraId="6365EF88" w14:textId="77777777" w:rsidR="00110EF7" w:rsidRDefault="00110EF7">
      <w:pPr>
        <w:spacing w:after="0" w:line="240" w:lineRule="auto"/>
        <w:rPr>
          <w:color w:val="808080" w:themeColor="background1" w:themeShade="80"/>
          <w:sz w:val="20"/>
          <w:szCs w:val="20"/>
        </w:rPr>
      </w:pPr>
    </w:p>
    <w:p w14:paraId="13B034F8" w14:textId="77777777" w:rsidR="00AE5EE3" w:rsidRPr="00F675AB" w:rsidRDefault="00AE5EE3" w:rsidP="004A3B51">
      <w:pPr>
        <w:spacing w:after="0" w:line="240" w:lineRule="auto"/>
        <w:rPr>
          <w:color w:val="808080" w:themeColor="background1" w:themeShade="80"/>
          <w:sz w:val="20"/>
          <w:szCs w:val="20"/>
        </w:rPr>
      </w:pPr>
    </w:p>
    <w:p w14:paraId="0F20EA60" w14:textId="77777777" w:rsidR="003150AC" w:rsidRDefault="00FA61FB" w:rsidP="003150AC">
      <w:pPr>
        <w:spacing w:before="120" w:after="0" w:line="240" w:lineRule="auto"/>
        <w:rPr>
          <w:b/>
          <w:bCs/>
          <w:color w:val="808080" w:themeColor="background1" w:themeShade="80"/>
          <w:sz w:val="20"/>
          <w:szCs w:val="20"/>
        </w:rPr>
      </w:pPr>
      <w:r w:rsidRPr="00FA61FB">
        <w:rPr>
          <w:b/>
          <w:color w:val="808080" w:themeColor="background1" w:themeShade="80"/>
          <w:sz w:val="20"/>
          <w:szCs w:val="20"/>
        </w:rPr>
        <w:t>______________________________________</w:t>
      </w:r>
      <w:r w:rsidRPr="00FA61FB">
        <w:rPr>
          <w:b/>
          <w:color w:val="808080" w:themeColor="background1" w:themeShade="80"/>
          <w:sz w:val="20"/>
          <w:szCs w:val="20"/>
        </w:rPr>
        <w:tab/>
        <w:t>_________________</w:t>
      </w:r>
      <w:r w:rsidRPr="00FA61FB">
        <w:rPr>
          <w:b/>
          <w:color w:val="808080" w:themeColor="background1" w:themeShade="80"/>
          <w:sz w:val="20"/>
          <w:szCs w:val="20"/>
        </w:rPr>
        <w:tab/>
        <w:t>_______________________________</w:t>
      </w:r>
      <w:r w:rsidR="003150AC">
        <w:rPr>
          <w:b/>
          <w:color w:val="808080" w:themeColor="background1" w:themeShade="80"/>
          <w:sz w:val="20"/>
          <w:szCs w:val="20"/>
        </w:rPr>
        <w:t xml:space="preserve"> </w:t>
      </w:r>
      <w:r w:rsidR="003150AC" w:rsidRPr="00580764">
        <w:rPr>
          <w:b/>
          <w:bCs/>
          <w:color w:val="808080" w:themeColor="background1" w:themeShade="80"/>
          <w:sz w:val="20"/>
          <w:szCs w:val="20"/>
        </w:rPr>
        <w:t xml:space="preserve">Name of individual providing assistance     </w:t>
      </w:r>
      <w:r w:rsidR="003150AC">
        <w:rPr>
          <w:b/>
          <w:bCs/>
          <w:color w:val="808080" w:themeColor="background1" w:themeShade="80"/>
          <w:sz w:val="20"/>
          <w:szCs w:val="20"/>
        </w:rPr>
        <w:tab/>
      </w:r>
      <w:r w:rsidR="003150AC">
        <w:rPr>
          <w:b/>
          <w:bCs/>
          <w:color w:val="808080" w:themeColor="background1" w:themeShade="80"/>
          <w:sz w:val="20"/>
          <w:szCs w:val="20"/>
        </w:rPr>
        <w:tab/>
      </w:r>
      <w:r w:rsidR="003150AC" w:rsidRPr="00580764">
        <w:rPr>
          <w:b/>
          <w:bCs/>
          <w:color w:val="808080" w:themeColor="background1" w:themeShade="80"/>
          <w:sz w:val="20"/>
          <w:szCs w:val="20"/>
        </w:rPr>
        <w:t xml:space="preserve">Date        </w:t>
      </w:r>
      <w:r w:rsidR="003150AC" w:rsidRPr="00580764">
        <w:rPr>
          <w:b/>
          <w:bCs/>
          <w:color w:val="808080" w:themeColor="background1" w:themeShade="80"/>
          <w:sz w:val="20"/>
          <w:szCs w:val="20"/>
        </w:rPr>
        <w:tab/>
      </w:r>
      <w:r w:rsidR="003150AC" w:rsidRPr="00580764">
        <w:rPr>
          <w:b/>
          <w:bCs/>
          <w:color w:val="808080" w:themeColor="background1" w:themeShade="80"/>
          <w:sz w:val="20"/>
          <w:szCs w:val="20"/>
        </w:rPr>
        <w:tab/>
        <w:t>Signature</w:t>
      </w:r>
    </w:p>
    <w:p w14:paraId="71AFF176" w14:textId="77777777" w:rsidR="00EB3886" w:rsidRDefault="00EB3886" w:rsidP="00FA61FB">
      <w:pPr>
        <w:spacing w:before="240" w:after="0" w:line="240" w:lineRule="auto"/>
        <w:rPr>
          <w:b/>
          <w:sz w:val="20"/>
          <w:szCs w:val="20"/>
        </w:rPr>
      </w:pPr>
    </w:p>
    <w:p w14:paraId="7648BBD3" w14:textId="77777777" w:rsidR="00383585" w:rsidRDefault="00383585">
      <w:pPr>
        <w:spacing w:before="240" w:after="0" w:line="240" w:lineRule="auto"/>
        <w:rPr>
          <w:b/>
          <w:sz w:val="20"/>
          <w:szCs w:val="20"/>
        </w:rPr>
      </w:pPr>
    </w:p>
    <w:p w14:paraId="528F876A" w14:textId="36D53AB4" w:rsidR="00112E3A" w:rsidRDefault="00FA61FB">
      <w:pPr>
        <w:spacing w:before="240" w:after="0" w:line="240" w:lineRule="auto"/>
        <w:rPr>
          <w:b/>
          <w:i/>
          <w:sz w:val="20"/>
          <w:szCs w:val="20"/>
        </w:rPr>
      </w:pPr>
      <w:r>
        <w:rPr>
          <w:b/>
          <w:sz w:val="20"/>
          <w:szCs w:val="20"/>
        </w:rPr>
        <w:t>______________________________________</w:t>
      </w:r>
      <w:r>
        <w:rPr>
          <w:b/>
          <w:sz w:val="20"/>
          <w:szCs w:val="20"/>
        </w:rPr>
        <w:tab/>
        <w:t>_________________</w:t>
      </w:r>
      <w:r>
        <w:rPr>
          <w:b/>
          <w:sz w:val="20"/>
          <w:szCs w:val="20"/>
        </w:rPr>
        <w:tab/>
        <w:t>_______________________________</w:t>
      </w:r>
      <w:r w:rsidR="003150AC">
        <w:rPr>
          <w:b/>
          <w:sz w:val="20"/>
          <w:szCs w:val="20"/>
        </w:rPr>
        <w:t xml:space="preserve"> </w:t>
      </w:r>
      <w:r w:rsidR="003150AC" w:rsidRPr="00580764">
        <w:rPr>
          <w:b/>
          <w:bCs/>
          <w:sz w:val="20"/>
          <w:szCs w:val="20"/>
        </w:rPr>
        <w:t xml:space="preserve">Name of </w:t>
      </w:r>
      <w:r w:rsidR="003150AC">
        <w:rPr>
          <w:b/>
          <w:bCs/>
          <w:sz w:val="20"/>
          <w:szCs w:val="20"/>
        </w:rPr>
        <w:t>Person seeking consent</w:t>
      </w:r>
      <w:r w:rsidR="003150AC">
        <w:rPr>
          <w:b/>
          <w:bCs/>
          <w:sz w:val="20"/>
          <w:szCs w:val="20"/>
        </w:rPr>
        <w:tab/>
      </w:r>
      <w:r w:rsidR="003150AC">
        <w:rPr>
          <w:b/>
          <w:bCs/>
          <w:sz w:val="20"/>
          <w:szCs w:val="20"/>
        </w:rPr>
        <w:tab/>
      </w:r>
      <w:r w:rsidR="003150AC">
        <w:rPr>
          <w:b/>
          <w:bCs/>
          <w:sz w:val="20"/>
          <w:szCs w:val="20"/>
        </w:rPr>
        <w:tab/>
      </w:r>
      <w:r w:rsidR="003150AC" w:rsidRPr="00580764">
        <w:rPr>
          <w:b/>
          <w:bCs/>
          <w:sz w:val="20"/>
          <w:szCs w:val="20"/>
        </w:rPr>
        <w:t xml:space="preserve">Date    </w:t>
      </w:r>
      <w:r w:rsidR="003150AC" w:rsidRPr="00580764">
        <w:rPr>
          <w:b/>
          <w:bCs/>
          <w:sz w:val="20"/>
          <w:szCs w:val="20"/>
        </w:rPr>
        <w:tab/>
      </w:r>
      <w:r w:rsidR="003150AC" w:rsidRPr="00580764">
        <w:rPr>
          <w:b/>
          <w:bCs/>
          <w:sz w:val="20"/>
          <w:szCs w:val="20"/>
        </w:rPr>
        <w:tab/>
      </w:r>
      <w:r w:rsidR="003150AC" w:rsidRPr="00580764">
        <w:rPr>
          <w:b/>
          <w:bCs/>
          <w:sz w:val="20"/>
          <w:szCs w:val="20"/>
        </w:rPr>
        <w:tab/>
        <w:t>Signature</w:t>
      </w:r>
    </w:p>
    <w:p w14:paraId="529A74A9" w14:textId="26DD8257" w:rsidR="00243D09" w:rsidRPr="00010B10" w:rsidRDefault="00243D09" w:rsidP="00152AC3">
      <w:pPr>
        <w:spacing w:before="240" w:after="0" w:line="240" w:lineRule="auto"/>
        <w:rPr>
          <w:b/>
          <w:i/>
          <w:sz w:val="20"/>
          <w:szCs w:val="20"/>
        </w:rPr>
      </w:pPr>
      <w:r w:rsidRPr="00580764">
        <w:rPr>
          <w:bCs/>
          <w:i/>
          <w:sz w:val="20"/>
          <w:szCs w:val="20"/>
        </w:rPr>
        <w:t>Original to be filed in the study file</w:t>
      </w:r>
      <w:r w:rsidR="00444E83" w:rsidRPr="00580764">
        <w:rPr>
          <w:bCs/>
          <w:i/>
          <w:sz w:val="20"/>
          <w:szCs w:val="20"/>
        </w:rPr>
        <w:t>;</w:t>
      </w:r>
      <w:r w:rsidRPr="00580764">
        <w:rPr>
          <w:bCs/>
          <w:i/>
          <w:sz w:val="20"/>
          <w:szCs w:val="20"/>
        </w:rPr>
        <w:t xml:space="preserve"> one copy for the participant</w:t>
      </w:r>
      <w:r w:rsidR="00444E83" w:rsidRPr="00580764">
        <w:rPr>
          <w:bCs/>
          <w:i/>
          <w:sz w:val="20"/>
          <w:szCs w:val="20"/>
        </w:rPr>
        <w:t>;</w:t>
      </w:r>
      <w:r w:rsidRPr="00580764">
        <w:rPr>
          <w:bCs/>
          <w:i/>
          <w:sz w:val="20"/>
          <w:szCs w:val="20"/>
        </w:rPr>
        <w:t xml:space="preserve"> one copy for the participant’s medical record.</w:t>
      </w:r>
    </w:p>
    <w:sectPr w:rsidR="00243D09" w:rsidRPr="00010B10" w:rsidSect="00580764">
      <w:headerReference w:type="default" r:id="rId13"/>
      <w:footerReference w:type="default" r:id="rId14"/>
      <w:pgSz w:w="11906" w:h="16838"/>
      <w:pgMar w:top="1134" w:right="1134" w:bottom="1134" w:left="1134" w:header="709" w:footer="709"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70311F" w14:textId="77777777" w:rsidR="00526CFA" w:rsidRDefault="00526CFA">
      <w:pPr>
        <w:spacing w:after="0" w:line="240" w:lineRule="auto"/>
      </w:pPr>
      <w:r>
        <w:separator/>
      </w:r>
    </w:p>
  </w:endnote>
  <w:endnote w:type="continuationSeparator" w:id="0">
    <w:p w14:paraId="489A0FD0" w14:textId="77777777" w:rsidR="00526CFA" w:rsidRDefault="00526CFA">
      <w:pPr>
        <w:spacing w:after="0" w:line="240" w:lineRule="auto"/>
      </w:pPr>
      <w:r>
        <w:continuationSeparator/>
      </w:r>
    </w:p>
  </w:endnote>
  <w:endnote w:type="continuationNotice" w:id="1">
    <w:p w14:paraId="6FEF8F76" w14:textId="77777777" w:rsidR="00526CFA" w:rsidRDefault="00526CF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714748" w14:textId="2A65A80C" w:rsidR="00FA61FB" w:rsidRPr="00BB08EE" w:rsidRDefault="00EA36A1" w:rsidP="00580764">
    <w:pPr>
      <w:pStyle w:val="Header"/>
    </w:pPr>
    <w:r>
      <w:t>HYPERMARKER</w:t>
    </w:r>
    <w:r w:rsidR="00FA61FB" w:rsidRPr="00BB08EE">
      <w:t xml:space="preserve"> </w:t>
    </w:r>
    <w:r w:rsidR="00FF10D5">
      <w:t xml:space="preserve">informed </w:t>
    </w:r>
    <w:r w:rsidR="00FA61FB" w:rsidRPr="00BB08EE">
      <w:t>consent for</w:t>
    </w:r>
    <w:r w:rsidR="00072D4C">
      <w:t>m</w:t>
    </w:r>
    <w:r w:rsidR="000C0FD5">
      <w:t>;</w:t>
    </w:r>
    <w:r w:rsidR="00FA61FB" w:rsidRPr="00BB08EE">
      <w:t xml:space="preserve"> v</w:t>
    </w:r>
    <w:r w:rsidR="007E1261">
      <w:t>2</w:t>
    </w:r>
    <w:r w:rsidR="00920968">
      <w:t>.0</w:t>
    </w:r>
    <w:r w:rsidR="00FA61FB" w:rsidRPr="00BB08EE">
      <w:t xml:space="preserve">; </w:t>
    </w:r>
    <w:r w:rsidR="006929C5">
      <w:t>2</w:t>
    </w:r>
    <w:r w:rsidR="00455925">
      <w:t>8</w:t>
    </w:r>
    <w:r w:rsidR="007E1261">
      <w:t>OCT2025</w:t>
    </w:r>
    <w:r w:rsidR="000C0FD5">
      <w:t xml:space="preserve">; </w:t>
    </w:r>
    <w:proofErr w:type="spellStart"/>
    <w:r w:rsidR="00072D4C">
      <w:t>UK_English</w:t>
    </w:r>
    <w:proofErr w:type="spellEnd"/>
    <w:r w:rsidR="00875021">
      <w:t xml:space="preserve"> (master</w:t>
    </w:r>
    <w:r w:rsidR="008172EF">
      <w:t xml:space="preserve"> version</w:t>
    </w:r>
    <w:r w:rsidR="00875021">
      <w:t>)</w:t>
    </w:r>
    <w:r w:rsidR="00731042">
      <w:t xml:space="preserve">; </w:t>
    </w:r>
  </w:p>
  <w:p w14:paraId="2D6D904D" w14:textId="0AE28A78" w:rsidR="002A416A" w:rsidRPr="00F457BA" w:rsidRDefault="3726A6FF" w:rsidP="00FA61FB">
    <w:pPr>
      <w:shd w:val="clear" w:color="auto" w:fill="F2F2F2" w:themeFill="background1" w:themeFillShade="F2"/>
      <w:spacing w:after="0" w:line="240" w:lineRule="auto"/>
    </w:pPr>
    <w:r>
      <w:t xml:space="preserve">REC number: </w:t>
    </w:r>
    <w:r w:rsidR="00AE38AC">
      <w:t>XXX</w:t>
    </w:r>
    <w:r>
      <w:t xml:space="preserve">; IRAS number: </w:t>
    </w:r>
    <w:r w:rsidR="00DF00D9" w:rsidRPr="00DF00D9">
      <w:t>354889</w:t>
    </w:r>
    <w:r w:rsidR="00AE38AC">
      <w:t>.</w:t>
    </w:r>
    <w:r>
      <w:t xml:space="preserve"> </w:t>
    </w:r>
    <w:r w:rsidR="006B68FB">
      <w:tab/>
    </w:r>
    <w:r w:rsidR="006B68FB">
      <w:tab/>
    </w:r>
    <w:r w:rsidR="006B68FB">
      <w:tab/>
    </w:r>
    <w:r w:rsidR="006B68FB">
      <w:tab/>
    </w:r>
    <w:r w:rsidR="006B68FB">
      <w:tab/>
    </w:r>
    <w:r w:rsidR="006B68FB">
      <w:tab/>
    </w:r>
    <w:r w:rsidR="006B68FB">
      <w:tab/>
    </w:r>
    <w:r w:rsidR="006B68FB" w:rsidRPr="006B68FB">
      <w:t xml:space="preserve">page </w:t>
    </w:r>
    <w:sdt>
      <w:sdtPr>
        <w:id w:val="-341015284"/>
        <w:docPartObj>
          <w:docPartGallery w:val="Page Numbers (Top of Page)"/>
          <w:docPartUnique/>
        </w:docPartObj>
      </w:sdtPr>
      <w:sdtEndPr/>
      <w:sdtContent>
        <w:r w:rsidR="006B68FB" w:rsidRPr="006B68FB">
          <w:fldChar w:fldCharType="begin"/>
        </w:r>
        <w:r w:rsidR="006B68FB" w:rsidRPr="006B68FB">
          <w:instrText xml:space="preserve"> PAGE   \* MERGEFORMAT </w:instrText>
        </w:r>
        <w:r w:rsidR="006B68FB" w:rsidRPr="006B68FB">
          <w:fldChar w:fldCharType="separate"/>
        </w:r>
        <w:r w:rsidR="006B68FB" w:rsidRPr="006B68FB">
          <w:t>2</w:t>
        </w:r>
        <w:r w:rsidR="006B68FB" w:rsidRPr="006B68FB">
          <w:fldChar w:fldCharType="end"/>
        </w:r>
        <w:r w:rsidR="006B68FB" w:rsidRPr="006B68FB">
          <w:t xml:space="preserve"> of 2</w:t>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F3A91C" w14:textId="77777777" w:rsidR="00526CFA" w:rsidRDefault="00526CFA">
      <w:pPr>
        <w:spacing w:after="0" w:line="240" w:lineRule="auto"/>
      </w:pPr>
      <w:bookmarkStart w:id="0" w:name="_Hlk53651723"/>
      <w:bookmarkEnd w:id="0"/>
      <w:r>
        <w:separator/>
      </w:r>
    </w:p>
  </w:footnote>
  <w:footnote w:type="continuationSeparator" w:id="0">
    <w:p w14:paraId="12267A4D" w14:textId="77777777" w:rsidR="00526CFA" w:rsidRDefault="00526CFA">
      <w:pPr>
        <w:spacing w:after="0" w:line="240" w:lineRule="auto"/>
      </w:pPr>
      <w:r>
        <w:continuationSeparator/>
      </w:r>
    </w:p>
  </w:footnote>
  <w:footnote w:type="continuationNotice" w:id="1">
    <w:p w14:paraId="3DD13774" w14:textId="77777777" w:rsidR="00526CFA" w:rsidRDefault="00526CFA">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8A8A0E" w14:textId="417BEE53" w:rsidR="00F52DC3" w:rsidRDefault="00F52DC3" w:rsidP="00580764">
    <w:pPr>
      <w:spacing w:after="0" w:line="240" w:lineRule="aut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924DA"/>
    <w:multiLevelType w:val="hybridMultilevel"/>
    <w:tmpl w:val="EC46E988"/>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C332A39"/>
    <w:multiLevelType w:val="hybridMultilevel"/>
    <w:tmpl w:val="69CC393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80D5883"/>
    <w:multiLevelType w:val="hybridMultilevel"/>
    <w:tmpl w:val="E174D68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29927CD2"/>
    <w:multiLevelType w:val="hybridMultilevel"/>
    <w:tmpl w:val="BAA61A32"/>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2A0133DF"/>
    <w:multiLevelType w:val="hybridMultilevel"/>
    <w:tmpl w:val="10F6166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3E0456B8"/>
    <w:multiLevelType w:val="hybridMultilevel"/>
    <w:tmpl w:val="3CEA58B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A764C08"/>
    <w:multiLevelType w:val="hybridMultilevel"/>
    <w:tmpl w:val="237A7BA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65680E85"/>
    <w:multiLevelType w:val="hybridMultilevel"/>
    <w:tmpl w:val="DB2CBBA0"/>
    <w:lvl w:ilvl="0" w:tplc="04090001">
      <w:start w:val="1"/>
      <w:numFmt w:val="decimal"/>
      <w:lvlText w:val="%1."/>
      <w:lvlJc w:val="left"/>
      <w:pPr>
        <w:tabs>
          <w:tab w:val="num" w:pos="907"/>
        </w:tabs>
        <w:ind w:left="907" w:hanging="360"/>
      </w:pPr>
    </w:lvl>
    <w:lvl w:ilvl="1" w:tplc="08090019" w:tentative="1">
      <w:start w:val="1"/>
      <w:numFmt w:val="lowerLetter"/>
      <w:lvlText w:val="%2."/>
      <w:lvlJc w:val="left"/>
      <w:pPr>
        <w:ind w:left="1627" w:hanging="360"/>
      </w:pPr>
    </w:lvl>
    <w:lvl w:ilvl="2" w:tplc="0809001B" w:tentative="1">
      <w:start w:val="1"/>
      <w:numFmt w:val="lowerRoman"/>
      <w:lvlText w:val="%3."/>
      <w:lvlJc w:val="right"/>
      <w:pPr>
        <w:ind w:left="2347" w:hanging="180"/>
      </w:pPr>
    </w:lvl>
    <w:lvl w:ilvl="3" w:tplc="0809000F" w:tentative="1">
      <w:start w:val="1"/>
      <w:numFmt w:val="decimal"/>
      <w:lvlText w:val="%4."/>
      <w:lvlJc w:val="left"/>
      <w:pPr>
        <w:ind w:left="3067" w:hanging="360"/>
      </w:pPr>
    </w:lvl>
    <w:lvl w:ilvl="4" w:tplc="08090019" w:tentative="1">
      <w:start w:val="1"/>
      <w:numFmt w:val="lowerLetter"/>
      <w:lvlText w:val="%5."/>
      <w:lvlJc w:val="left"/>
      <w:pPr>
        <w:ind w:left="3787" w:hanging="360"/>
      </w:pPr>
    </w:lvl>
    <w:lvl w:ilvl="5" w:tplc="0809001B" w:tentative="1">
      <w:start w:val="1"/>
      <w:numFmt w:val="lowerRoman"/>
      <w:lvlText w:val="%6."/>
      <w:lvlJc w:val="right"/>
      <w:pPr>
        <w:ind w:left="4507" w:hanging="180"/>
      </w:pPr>
    </w:lvl>
    <w:lvl w:ilvl="6" w:tplc="0809000F" w:tentative="1">
      <w:start w:val="1"/>
      <w:numFmt w:val="decimal"/>
      <w:lvlText w:val="%7."/>
      <w:lvlJc w:val="left"/>
      <w:pPr>
        <w:ind w:left="5227" w:hanging="360"/>
      </w:pPr>
    </w:lvl>
    <w:lvl w:ilvl="7" w:tplc="08090019" w:tentative="1">
      <w:start w:val="1"/>
      <w:numFmt w:val="lowerLetter"/>
      <w:lvlText w:val="%8."/>
      <w:lvlJc w:val="left"/>
      <w:pPr>
        <w:ind w:left="5947" w:hanging="360"/>
      </w:pPr>
    </w:lvl>
    <w:lvl w:ilvl="8" w:tplc="0809001B" w:tentative="1">
      <w:start w:val="1"/>
      <w:numFmt w:val="lowerRoman"/>
      <w:lvlText w:val="%9."/>
      <w:lvlJc w:val="right"/>
      <w:pPr>
        <w:ind w:left="6667" w:hanging="180"/>
      </w:pPr>
    </w:lvl>
  </w:abstractNum>
  <w:num w:numId="1" w16cid:durableId="1980182218">
    <w:abstractNumId w:val="5"/>
  </w:num>
  <w:num w:numId="2" w16cid:durableId="1305740872">
    <w:abstractNumId w:val="7"/>
  </w:num>
  <w:num w:numId="3" w16cid:durableId="127481618">
    <w:abstractNumId w:val="1"/>
  </w:num>
  <w:num w:numId="4" w16cid:durableId="1133673704">
    <w:abstractNumId w:val="4"/>
  </w:num>
  <w:num w:numId="5" w16cid:durableId="828639876">
    <w:abstractNumId w:val="2"/>
  </w:num>
  <w:num w:numId="6" w16cid:durableId="65304331">
    <w:abstractNumId w:val="3"/>
  </w:num>
  <w:num w:numId="7" w16cid:durableId="655573352">
    <w:abstractNumId w:val="0"/>
  </w:num>
  <w:num w:numId="8" w16cid:durableId="112651174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savePreviewPicture/>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2DC3"/>
    <w:rsid w:val="00006766"/>
    <w:rsid w:val="00007236"/>
    <w:rsid w:val="00010B10"/>
    <w:rsid w:val="00013E61"/>
    <w:rsid w:val="00022367"/>
    <w:rsid w:val="00022CAF"/>
    <w:rsid w:val="00024623"/>
    <w:rsid w:val="00026479"/>
    <w:rsid w:val="00027BFC"/>
    <w:rsid w:val="0004024A"/>
    <w:rsid w:val="00042CBD"/>
    <w:rsid w:val="000453FA"/>
    <w:rsid w:val="0004779E"/>
    <w:rsid w:val="0004799B"/>
    <w:rsid w:val="00051976"/>
    <w:rsid w:val="000564D0"/>
    <w:rsid w:val="00060B68"/>
    <w:rsid w:val="00072705"/>
    <w:rsid w:val="00072D4C"/>
    <w:rsid w:val="00076252"/>
    <w:rsid w:val="0008491B"/>
    <w:rsid w:val="000862CA"/>
    <w:rsid w:val="0009462E"/>
    <w:rsid w:val="00096E97"/>
    <w:rsid w:val="00097E53"/>
    <w:rsid w:val="000A612B"/>
    <w:rsid w:val="000A6BA9"/>
    <w:rsid w:val="000B0448"/>
    <w:rsid w:val="000B18E3"/>
    <w:rsid w:val="000B44B3"/>
    <w:rsid w:val="000B509F"/>
    <w:rsid w:val="000C019E"/>
    <w:rsid w:val="000C0FD5"/>
    <w:rsid w:val="000C176D"/>
    <w:rsid w:val="000C37DD"/>
    <w:rsid w:val="000C59B1"/>
    <w:rsid w:val="000C6673"/>
    <w:rsid w:val="000C75BB"/>
    <w:rsid w:val="000D0491"/>
    <w:rsid w:val="000D07BE"/>
    <w:rsid w:val="000D24CA"/>
    <w:rsid w:val="000D2553"/>
    <w:rsid w:val="000D39A1"/>
    <w:rsid w:val="000D7801"/>
    <w:rsid w:val="000F0A45"/>
    <w:rsid w:val="000F69E4"/>
    <w:rsid w:val="00105865"/>
    <w:rsid w:val="00110EF7"/>
    <w:rsid w:val="00111231"/>
    <w:rsid w:val="00112E3A"/>
    <w:rsid w:val="001158E7"/>
    <w:rsid w:val="00121092"/>
    <w:rsid w:val="001253AC"/>
    <w:rsid w:val="00130C19"/>
    <w:rsid w:val="00134019"/>
    <w:rsid w:val="00140A31"/>
    <w:rsid w:val="00140DF1"/>
    <w:rsid w:val="00144869"/>
    <w:rsid w:val="001453E7"/>
    <w:rsid w:val="00151866"/>
    <w:rsid w:val="00152AC3"/>
    <w:rsid w:val="001556DD"/>
    <w:rsid w:val="0015777E"/>
    <w:rsid w:val="0016191F"/>
    <w:rsid w:val="0016511D"/>
    <w:rsid w:val="001673D9"/>
    <w:rsid w:val="00175BC7"/>
    <w:rsid w:val="00184C0F"/>
    <w:rsid w:val="001913B5"/>
    <w:rsid w:val="00191AEE"/>
    <w:rsid w:val="001B1344"/>
    <w:rsid w:val="001B78D5"/>
    <w:rsid w:val="001C59B3"/>
    <w:rsid w:val="001C7040"/>
    <w:rsid w:val="001C7A92"/>
    <w:rsid w:val="001D0A49"/>
    <w:rsid w:val="001D17FB"/>
    <w:rsid w:val="001D2C41"/>
    <w:rsid w:val="001D3851"/>
    <w:rsid w:val="001D47E1"/>
    <w:rsid w:val="001E64B0"/>
    <w:rsid w:val="001E6C3B"/>
    <w:rsid w:val="001E7264"/>
    <w:rsid w:val="001F22A6"/>
    <w:rsid w:val="001F25AB"/>
    <w:rsid w:val="001F4153"/>
    <w:rsid w:val="001F419B"/>
    <w:rsid w:val="00200D0A"/>
    <w:rsid w:val="00201B5D"/>
    <w:rsid w:val="0020435B"/>
    <w:rsid w:val="00204367"/>
    <w:rsid w:val="00212271"/>
    <w:rsid w:val="00214D4F"/>
    <w:rsid w:val="00221EF0"/>
    <w:rsid w:val="00226211"/>
    <w:rsid w:val="002373D8"/>
    <w:rsid w:val="002377DA"/>
    <w:rsid w:val="00243D09"/>
    <w:rsid w:val="002465A3"/>
    <w:rsid w:val="00247933"/>
    <w:rsid w:val="0025236A"/>
    <w:rsid w:val="00263CFB"/>
    <w:rsid w:val="00265B5D"/>
    <w:rsid w:val="002703D5"/>
    <w:rsid w:val="002721D4"/>
    <w:rsid w:val="00275487"/>
    <w:rsid w:val="00282057"/>
    <w:rsid w:val="002828DD"/>
    <w:rsid w:val="002851F9"/>
    <w:rsid w:val="00286019"/>
    <w:rsid w:val="002871D1"/>
    <w:rsid w:val="002878DF"/>
    <w:rsid w:val="00292BB6"/>
    <w:rsid w:val="002931DD"/>
    <w:rsid w:val="002935F5"/>
    <w:rsid w:val="00294A9C"/>
    <w:rsid w:val="002A3B65"/>
    <w:rsid w:val="002A416A"/>
    <w:rsid w:val="002A629D"/>
    <w:rsid w:val="002A77E4"/>
    <w:rsid w:val="002B00F1"/>
    <w:rsid w:val="002B066D"/>
    <w:rsid w:val="002B2973"/>
    <w:rsid w:val="002B2D9F"/>
    <w:rsid w:val="002B5C2C"/>
    <w:rsid w:val="002C3D5B"/>
    <w:rsid w:val="002C733B"/>
    <w:rsid w:val="002D1554"/>
    <w:rsid w:val="002D3513"/>
    <w:rsid w:val="002D467E"/>
    <w:rsid w:val="002D77DF"/>
    <w:rsid w:val="002E1113"/>
    <w:rsid w:val="002E784D"/>
    <w:rsid w:val="002F31B7"/>
    <w:rsid w:val="002F5129"/>
    <w:rsid w:val="003008A5"/>
    <w:rsid w:val="0030555C"/>
    <w:rsid w:val="003064E0"/>
    <w:rsid w:val="00310003"/>
    <w:rsid w:val="003150AC"/>
    <w:rsid w:val="00320631"/>
    <w:rsid w:val="003238F9"/>
    <w:rsid w:val="0032460F"/>
    <w:rsid w:val="00327F5F"/>
    <w:rsid w:val="0033094E"/>
    <w:rsid w:val="0033129A"/>
    <w:rsid w:val="0033169A"/>
    <w:rsid w:val="00331724"/>
    <w:rsid w:val="00331F41"/>
    <w:rsid w:val="0033616E"/>
    <w:rsid w:val="00340078"/>
    <w:rsid w:val="00343DF9"/>
    <w:rsid w:val="00347D65"/>
    <w:rsid w:val="003536ED"/>
    <w:rsid w:val="00356E32"/>
    <w:rsid w:val="0036070F"/>
    <w:rsid w:val="00360CCE"/>
    <w:rsid w:val="0036198D"/>
    <w:rsid w:val="0036221A"/>
    <w:rsid w:val="00371B66"/>
    <w:rsid w:val="0037210D"/>
    <w:rsid w:val="00372ACF"/>
    <w:rsid w:val="0037343E"/>
    <w:rsid w:val="00374A4F"/>
    <w:rsid w:val="00376EDF"/>
    <w:rsid w:val="00382FF4"/>
    <w:rsid w:val="00383585"/>
    <w:rsid w:val="0038393C"/>
    <w:rsid w:val="00384A64"/>
    <w:rsid w:val="003874E6"/>
    <w:rsid w:val="0039401D"/>
    <w:rsid w:val="00394BE9"/>
    <w:rsid w:val="00395EBD"/>
    <w:rsid w:val="00395ED3"/>
    <w:rsid w:val="003A124D"/>
    <w:rsid w:val="003A5165"/>
    <w:rsid w:val="003B1058"/>
    <w:rsid w:val="003B2F0D"/>
    <w:rsid w:val="003C540F"/>
    <w:rsid w:val="003C74DE"/>
    <w:rsid w:val="003D408D"/>
    <w:rsid w:val="003E210A"/>
    <w:rsid w:val="003E2870"/>
    <w:rsid w:val="003E33A0"/>
    <w:rsid w:val="003F2C4C"/>
    <w:rsid w:val="003F5316"/>
    <w:rsid w:val="004026DB"/>
    <w:rsid w:val="004029B5"/>
    <w:rsid w:val="00420C58"/>
    <w:rsid w:val="004213E3"/>
    <w:rsid w:val="00426874"/>
    <w:rsid w:val="00432449"/>
    <w:rsid w:val="00433892"/>
    <w:rsid w:val="00436880"/>
    <w:rsid w:val="00440D6D"/>
    <w:rsid w:val="00441090"/>
    <w:rsid w:val="00444D82"/>
    <w:rsid w:val="00444E83"/>
    <w:rsid w:val="00451FB3"/>
    <w:rsid w:val="00453960"/>
    <w:rsid w:val="00454566"/>
    <w:rsid w:val="004554D7"/>
    <w:rsid w:val="00455925"/>
    <w:rsid w:val="004567DF"/>
    <w:rsid w:val="00456909"/>
    <w:rsid w:val="0046257B"/>
    <w:rsid w:val="00464BD7"/>
    <w:rsid w:val="0046596E"/>
    <w:rsid w:val="00472A54"/>
    <w:rsid w:val="004753F1"/>
    <w:rsid w:val="0048402B"/>
    <w:rsid w:val="00484C00"/>
    <w:rsid w:val="00492E21"/>
    <w:rsid w:val="0049537C"/>
    <w:rsid w:val="00497E36"/>
    <w:rsid w:val="004A3A04"/>
    <w:rsid w:val="004A3B51"/>
    <w:rsid w:val="004B08A1"/>
    <w:rsid w:val="004B4D6D"/>
    <w:rsid w:val="004C1F24"/>
    <w:rsid w:val="004D2170"/>
    <w:rsid w:val="004D3D40"/>
    <w:rsid w:val="004D4DAE"/>
    <w:rsid w:val="004D50F5"/>
    <w:rsid w:val="004E2F99"/>
    <w:rsid w:val="004E797C"/>
    <w:rsid w:val="004F08DD"/>
    <w:rsid w:val="004F2EE9"/>
    <w:rsid w:val="004F4023"/>
    <w:rsid w:val="00504D41"/>
    <w:rsid w:val="00505CA3"/>
    <w:rsid w:val="00510770"/>
    <w:rsid w:val="00513B89"/>
    <w:rsid w:val="00513E0B"/>
    <w:rsid w:val="00526CFA"/>
    <w:rsid w:val="005361D5"/>
    <w:rsid w:val="005402B0"/>
    <w:rsid w:val="005438ED"/>
    <w:rsid w:val="00550F94"/>
    <w:rsid w:val="0056054B"/>
    <w:rsid w:val="0057027C"/>
    <w:rsid w:val="00570F62"/>
    <w:rsid w:val="0057233F"/>
    <w:rsid w:val="00573C29"/>
    <w:rsid w:val="00574D48"/>
    <w:rsid w:val="00580764"/>
    <w:rsid w:val="005829C3"/>
    <w:rsid w:val="005854D8"/>
    <w:rsid w:val="00591401"/>
    <w:rsid w:val="00596726"/>
    <w:rsid w:val="005A3BD5"/>
    <w:rsid w:val="005A64AC"/>
    <w:rsid w:val="005B4F71"/>
    <w:rsid w:val="005B6E09"/>
    <w:rsid w:val="005C2F11"/>
    <w:rsid w:val="005C76A6"/>
    <w:rsid w:val="005D5A5A"/>
    <w:rsid w:val="005D68AF"/>
    <w:rsid w:val="005E141A"/>
    <w:rsid w:val="005E1A25"/>
    <w:rsid w:val="005E5646"/>
    <w:rsid w:val="005E613B"/>
    <w:rsid w:val="005E7524"/>
    <w:rsid w:val="005F7458"/>
    <w:rsid w:val="005F7B11"/>
    <w:rsid w:val="0060252F"/>
    <w:rsid w:val="0060679E"/>
    <w:rsid w:val="00611430"/>
    <w:rsid w:val="0061152A"/>
    <w:rsid w:val="0061421D"/>
    <w:rsid w:val="006156CE"/>
    <w:rsid w:val="006173C9"/>
    <w:rsid w:val="00617F42"/>
    <w:rsid w:val="00624D2D"/>
    <w:rsid w:val="006271B9"/>
    <w:rsid w:val="006308C5"/>
    <w:rsid w:val="006406F8"/>
    <w:rsid w:val="00641439"/>
    <w:rsid w:val="00644E57"/>
    <w:rsid w:val="0065075A"/>
    <w:rsid w:val="00651AAD"/>
    <w:rsid w:val="00651ED1"/>
    <w:rsid w:val="0065615B"/>
    <w:rsid w:val="0065619D"/>
    <w:rsid w:val="0066052B"/>
    <w:rsid w:val="006717C3"/>
    <w:rsid w:val="00676C2F"/>
    <w:rsid w:val="00677536"/>
    <w:rsid w:val="00681ABA"/>
    <w:rsid w:val="00683821"/>
    <w:rsid w:val="00685BFF"/>
    <w:rsid w:val="00685E46"/>
    <w:rsid w:val="006875C5"/>
    <w:rsid w:val="006929C5"/>
    <w:rsid w:val="0069395C"/>
    <w:rsid w:val="0069612F"/>
    <w:rsid w:val="006A3219"/>
    <w:rsid w:val="006A7439"/>
    <w:rsid w:val="006B2BE1"/>
    <w:rsid w:val="006B5B04"/>
    <w:rsid w:val="006B68FB"/>
    <w:rsid w:val="006C2AAB"/>
    <w:rsid w:val="006C2D04"/>
    <w:rsid w:val="006C3205"/>
    <w:rsid w:val="006D4952"/>
    <w:rsid w:val="006D5A6C"/>
    <w:rsid w:val="006D747B"/>
    <w:rsid w:val="006E7551"/>
    <w:rsid w:val="006F02C5"/>
    <w:rsid w:val="006F2BEC"/>
    <w:rsid w:val="006F65C8"/>
    <w:rsid w:val="006F7AFC"/>
    <w:rsid w:val="00702BAF"/>
    <w:rsid w:val="00705531"/>
    <w:rsid w:val="00707426"/>
    <w:rsid w:val="0071001F"/>
    <w:rsid w:val="00716892"/>
    <w:rsid w:val="0071736A"/>
    <w:rsid w:val="007230E2"/>
    <w:rsid w:val="00723147"/>
    <w:rsid w:val="007278DA"/>
    <w:rsid w:val="00730312"/>
    <w:rsid w:val="00731042"/>
    <w:rsid w:val="007377C0"/>
    <w:rsid w:val="00742B43"/>
    <w:rsid w:val="00742B6A"/>
    <w:rsid w:val="007473D9"/>
    <w:rsid w:val="00751BC2"/>
    <w:rsid w:val="00755803"/>
    <w:rsid w:val="007617EC"/>
    <w:rsid w:val="0076541A"/>
    <w:rsid w:val="00771A77"/>
    <w:rsid w:val="00773177"/>
    <w:rsid w:val="0077437B"/>
    <w:rsid w:val="00781AA2"/>
    <w:rsid w:val="00781D4C"/>
    <w:rsid w:val="00787E45"/>
    <w:rsid w:val="00795019"/>
    <w:rsid w:val="00795241"/>
    <w:rsid w:val="00796934"/>
    <w:rsid w:val="007A1AD8"/>
    <w:rsid w:val="007A2BBB"/>
    <w:rsid w:val="007A4E57"/>
    <w:rsid w:val="007C333D"/>
    <w:rsid w:val="007C43AA"/>
    <w:rsid w:val="007C5B6C"/>
    <w:rsid w:val="007C6BAF"/>
    <w:rsid w:val="007C735D"/>
    <w:rsid w:val="007D2A39"/>
    <w:rsid w:val="007E0596"/>
    <w:rsid w:val="007E1261"/>
    <w:rsid w:val="007E1ED1"/>
    <w:rsid w:val="007E5120"/>
    <w:rsid w:val="007E675A"/>
    <w:rsid w:val="007E6A0F"/>
    <w:rsid w:val="007F1A9C"/>
    <w:rsid w:val="008017EC"/>
    <w:rsid w:val="008023E5"/>
    <w:rsid w:val="008027C3"/>
    <w:rsid w:val="008075A3"/>
    <w:rsid w:val="00807956"/>
    <w:rsid w:val="0081157B"/>
    <w:rsid w:val="008127ED"/>
    <w:rsid w:val="00812D89"/>
    <w:rsid w:val="00815D93"/>
    <w:rsid w:val="0081618C"/>
    <w:rsid w:val="008172EF"/>
    <w:rsid w:val="00820700"/>
    <w:rsid w:val="00822AFB"/>
    <w:rsid w:val="008244B0"/>
    <w:rsid w:val="00826966"/>
    <w:rsid w:val="00841D6D"/>
    <w:rsid w:val="0084503F"/>
    <w:rsid w:val="00847A58"/>
    <w:rsid w:val="0085138E"/>
    <w:rsid w:val="0086261C"/>
    <w:rsid w:val="008627A4"/>
    <w:rsid w:val="0086434D"/>
    <w:rsid w:val="00870D10"/>
    <w:rsid w:val="00874FC5"/>
    <w:rsid w:val="00875021"/>
    <w:rsid w:val="0088446D"/>
    <w:rsid w:val="00892907"/>
    <w:rsid w:val="00892A49"/>
    <w:rsid w:val="00894E6D"/>
    <w:rsid w:val="00896BE5"/>
    <w:rsid w:val="00897BF1"/>
    <w:rsid w:val="008A1AF2"/>
    <w:rsid w:val="008A1C30"/>
    <w:rsid w:val="008A25D9"/>
    <w:rsid w:val="008A44B8"/>
    <w:rsid w:val="008A48E9"/>
    <w:rsid w:val="008A4A55"/>
    <w:rsid w:val="008B01E9"/>
    <w:rsid w:val="008B37D6"/>
    <w:rsid w:val="008B5AEA"/>
    <w:rsid w:val="008B6374"/>
    <w:rsid w:val="008C4D6A"/>
    <w:rsid w:val="008C5C92"/>
    <w:rsid w:val="008C6849"/>
    <w:rsid w:val="008E03F7"/>
    <w:rsid w:val="008E5189"/>
    <w:rsid w:val="008E5FFD"/>
    <w:rsid w:val="008E681E"/>
    <w:rsid w:val="008F4AAC"/>
    <w:rsid w:val="00904102"/>
    <w:rsid w:val="0090566F"/>
    <w:rsid w:val="00906CAE"/>
    <w:rsid w:val="00910BAE"/>
    <w:rsid w:val="00916695"/>
    <w:rsid w:val="00917BCF"/>
    <w:rsid w:val="00920968"/>
    <w:rsid w:val="00922F03"/>
    <w:rsid w:val="00922F07"/>
    <w:rsid w:val="00933939"/>
    <w:rsid w:val="00935E91"/>
    <w:rsid w:val="009401BF"/>
    <w:rsid w:val="0094145F"/>
    <w:rsid w:val="00945415"/>
    <w:rsid w:val="00950062"/>
    <w:rsid w:val="00950070"/>
    <w:rsid w:val="009517F5"/>
    <w:rsid w:val="00954439"/>
    <w:rsid w:val="009567F4"/>
    <w:rsid w:val="0096037C"/>
    <w:rsid w:val="00964307"/>
    <w:rsid w:val="009647E8"/>
    <w:rsid w:val="009649BB"/>
    <w:rsid w:val="009765D7"/>
    <w:rsid w:val="00980D85"/>
    <w:rsid w:val="009815A9"/>
    <w:rsid w:val="0098300E"/>
    <w:rsid w:val="00983556"/>
    <w:rsid w:val="00983A61"/>
    <w:rsid w:val="00993163"/>
    <w:rsid w:val="00995D7D"/>
    <w:rsid w:val="009A6D21"/>
    <w:rsid w:val="009A6E97"/>
    <w:rsid w:val="009B110A"/>
    <w:rsid w:val="009B360D"/>
    <w:rsid w:val="009B4054"/>
    <w:rsid w:val="009B4186"/>
    <w:rsid w:val="009B4E39"/>
    <w:rsid w:val="009B4E8E"/>
    <w:rsid w:val="009B6A73"/>
    <w:rsid w:val="009C00B3"/>
    <w:rsid w:val="009C0A48"/>
    <w:rsid w:val="009C153B"/>
    <w:rsid w:val="009C3953"/>
    <w:rsid w:val="009C5EF1"/>
    <w:rsid w:val="009C7E69"/>
    <w:rsid w:val="009E0366"/>
    <w:rsid w:val="009E2D36"/>
    <w:rsid w:val="009E3DCE"/>
    <w:rsid w:val="009E56E2"/>
    <w:rsid w:val="00A015F3"/>
    <w:rsid w:val="00A041F5"/>
    <w:rsid w:val="00A117D7"/>
    <w:rsid w:val="00A12026"/>
    <w:rsid w:val="00A146F3"/>
    <w:rsid w:val="00A14E05"/>
    <w:rsid w:val="00A16AB3"/>
    <w:rsid w:val="00A16EEF"/>
    <w:rsid w:val="00A22D51"/>
    <w:rsid w:val="00A26CF4"/>
    <w:rsid w:val="00A26D87"/>
    <w:rsid w:val="00A35457"/>
    <w:rsid w:val="00A36F51"/>
    <w:rsid w:val="00A405C1"/>
    <w:rsid w:val="00A43364"/>
    <w:rsid w:val="00A46735"/>
    <w:rsid w:val="00A52A93"/>
    <w:rsid w:val="00A53373"/>
    <w:rsid w:val="00A66508"/>
    <w:rsid w:val="00A70F8C"/>
    <w:rsid w:val="00A711E6"/>
    <w:rsid w:val="00A72417"/>
    <w:rsid w:val="00A87034"/>
    <w:rsid w:val="00A926A2"/>
    <w:rsid w:val="00A93095"/>
    <w:rsid w:val="00A95FC8"/>
    <w:rsid w:val="00AA0A18"/>
    <w:rsid w:val="00AA163A"/>
    <w:rsid w:val="00AA2C13"/>
    <w:rsid w:val="00AA4B35"/>
    <w:rsid w:val="00AA5EDD"/>
    <w:rsid w:val="00AB02AC"/>
    <w:rsid w:val="00AD2A8E"/>
    <w:rsid w:val="00AD5DFC"/>
    <w:rsid w:val="00AD6F5E"/>
    <w:rsid w:val="00AD7E2D"/>
    <w:rsid w:val="00AE0F64"/>
    <w:rsid w:val="00AE38AC"/>
    <w:rsid w:val="00AE5EE3"/>
    <w:rsid w:val="00AE6FB2"/>
    <w:rsid w:val="00AF0302"/>
    <w:rsid w:val="00AF0B2F"/>
    <w:rsid w:val="00AF11C5"/>
    <w:rsid w:val="00AF7C6C"/>
    <w:rsid w:val="00B04D94"/>
    <w:rsid w:val="00B0641D"/>
    <w:rsid w:val="00B07B0F"/>
    <w:rsid w:val="00B17D2C"/>
    <w:rsid w:val="00B24A71"/>
    <w:rsid w:val="00B33D67"/>
    <w:rsid w:val="00B346AB"/>
    <w:rsid w:val="00B37FF1"/>
    <w:rsid w:val="00B4011A"/>
    <w:rsid w:val="00B440D8"/>
    <w:rsid w:val="00B47C9C"/>
    <w:rsid w:val="00B52866"/>
    <w:rsid w:val="00B54409"/>
    <w:rsid w:val="00B646EC"/>
    <w:rsid w:val="00B65604"/>
    <w:rsid w:val="00B66EDC"/>
    <w:rsid w:val="00B67383"/>
    <w:rsid w:val="00B77FBC"/>
    <w:rsid w:val="00B83686"/>
    <w:rsid w:val="00B94089"/>
    <w:rsid w:val="00B9609C"/>
    <w:rsid w:val="00BA047E"/>
    <w:rsid w:val="00BA285E"/>
    <w:rsid w:val="00BA357D"/>
    <w:rsid w:val="00BA6B62"/>
    <w:rsid w:val="00BA6F45"/>
    <w:rsid w:val="00BB08EE"/>
    <w:rsid w:val="00BB3083"/>
    <w:rsid w:val="00BB33AE"/>
    <w:rsid w:val="00BB4915"/>
    <w:rsid w:val="00BC09B5"/>
    <w:rsid w:val="00BC44E4"/>
    <w:rsid w:val="00BD10C1"/>
    <w:rsid w:val="00BD22D7"/>
    <w:rsid w:val="00BE00CA"/>
    <w:rsid w:val="00BE3B89"/>
    <w:rsid w:val="00BE4AB9"/>
    <w:rsid w:val="00BE694E"/>
    <w:rsid w:val="00BE7A33"/>
    <w:rsid w:val="00BE7EF1"/>
    <w:rsid w:val="00BF41D1"/>
    <w:rsid w:val="00BF6032"/>
    <w:rsid w:val="00BF7677"/>
    <w:rsid w:val="00C03B91"/>
    <w:rsid w:val="00C053C6"/>
    <w:rsid w:val="00C0705A"/>
    <w:rsid w:val="00C11F18"/>
    <w:rsid w:val="00C125B3"/>
    <w:rsid w:val="00C14EE2"/>
    <w:rsid w:val="00C1571F"/>
    <w:rsid w:val="00C17B53"/>
    <w:rsid w:val="00C20954"/>
    <w:rsid w:val="00C23FD0"/>
    <w:rsid w:val="00C42601"/>
    <w:rsid w:val="00C46C46"/>
    <w:rsid w:val="00C50CC5"/>
    <w:rsid w:val="00C568E6"/>
    <w:rsid w:val="00C56C88"/>
    <w:rsid w:val="00C607A6"/>
    <w:rsid w:val="00C63269"/>
    <w:rsid w:val="00C633B8"/>
    <w:rsid w:val="00C6441B"/>
    <w:rsid w:val="00C6455F"/>
    <w:rsid w:val="00C64CCB"/>
    <w:rsid w:val="00C67B96"/>
    <w:rsid w:val="00C7314E"/>
    <w:rsid w:val="00C736DA"/>
    <w:rsid w:val="00C741B6"/>
    <w:rsid w:val="00C7495A"/>
    <w:rsid w:val="00C84AC0"/>
    <w:rsid w:val="00C86580"/>
    <w:rsid w:val="00C911E3"/>
    <w:rsid w:val="00C91F0E"/>
    <w:rsid w:val="00C93A2D"/>
    <w:rsid w:val="00C94E8F"/>
    <w:rsid w:val="00C95CE5"/>
    <w:rsid w:val="00CA191C"/>
    <w:rsid w:val="00CA3780"/>
    <w:rsid w:val="00CA72BF"/>
    <w:rsid w:val="00CC63FA"/>
    <w:rsid w:val="00CD2046"/>
    <w:rsid w:val="00CD5CFA"/>
    <w:rsid w:val="00CD6EAE"/>
    <w:rsid w:val="00CE003D"/>
    <w:rsid w:val="00CE3A53"/>
    <w:rsid w:val="00CF0C33"/>
    <w:rsid w:val="00CF141E"/>
    <w:rsid w:val="00D00C77"/>
    <w:rsid w:val="00D03022"/>
    <w:rsid w:val="00D116E4"/>
    <w:rsid w:val="00D26B1A"/>
    <w:rsid w:val="00D309EE"/>
    <w:rsid w:val="00D3596D"/>
    <w:rsid w:val="00D369D5"/>
    <w:rsid w:val="00D4031F"/>
    <w:rsid w:val="00D4413C"/>
    <w:rsid w:val="00D4560E"/>
    <w:rsid w:val="00D45DCC"/>
    <w:rsid w:val="00D47014"/>
    <w:rsid w:val="00D52C23"/>
    <w:rsid w:val="00D6417E"/>
    <w:rsid w:val="00D64728"/>
    <w:rsid w:val="00D771CB"/>
    <w:rsid w:val="00D8178C"/>
    <w:rsid w:val="00D82166"/>
    <w:rsid w:val="00D82CEE"/>
    <w:rsid w:val="00D84DA0"/>
    <w:rsid w:val="00D8527B"/>
    <w:rsid w:val="00D852B4"/>
    <w:rsid w:val="00D86EE0"/>
    <w:rsid w:val="00D9084D"/>
    <w:rsid w:val="00D91CC8"/>
    <w:rsid w:val="00D92975"/>
    <w:rsid w:val="00D93456"/>
    <w:rsid w:val="00D962AD"/>
    <w:rsid w:val="00D97559"/>
    <w:rsid w:val="00DA13F5"/>
    <w:rsid w:val="00DA1620"/>
    <w:rsid w:val="00DA2401"/>
    <w:rsid w:val="00DA5524"/>
    <w:rsid w:val="00DA7ED8"/>
    <w:rsid w:val="00DB2D3A"/>
    <w:rsid w:val="00DB6FA9"/>
    <w:rsid w:val="00DC0F9C"/>
    <w:rsid w:val="00DC1F80"/>
    <w:rsid w:val="00DD06ED"/>
    <w:rsid w:val="00DD58ED"/>
    <w:rsid w:val="00DD597F"/>
    <w:rsid w:val="00DE085E"/>
    <w:rsid w:val="00DE455A"/>
    <w:rsid w:val="00DE5584"/>
    <w:rsid w:val="00DE6917"/>
    <w:rsid w:val="00DF00D9"/>
    <w:rsid w:val="00DF0A1B"/>
    <w:rsid w:val="00DF465F"/>
    <w:rsid w:val="00E00156"/>
    <w:rsid w:val="00E05BA5"/>
    <w:rsid w:val="00E275E3"/>
    <w:rsid w:val="00E32ADC"/>
    <w:rsid w:val="00E35F2B"/>
    <w:rsid w:val="00E4126C"/>
    <w:rsid w:val="00E42CB8"/>
    <w:rsid w:val="00E42EA3"/>
    <w:rsid w:val="00E47378"/>
    <w:rsid w:val="00E52EF9"/>
    <w:rsid w:val="00E62A09"/>
    <w:rsid w:val="00E7682C"/>
    <w:rsid w:val="00E76DB9"/>
    <w:rsid w:val="00E77AD0"/>
    <w:rsid w:val="00E826C9"/>
    <w:rsid w:val="00E87E9B"/>
    <w:rsid w:val="00E9146D"/>
    <w:rsid w:val="00E93FFE"/>
    <w:rsid w:val="00E953BF"/>
    <w:rsid w:val="00E97110"/>
    <w:rsid w:val="00E97F06"/>
    <w:rsid w:val="00EA36A1"/>
    <w:rsid w:val="00EA3AEC"/>
    <w:rsid w:val="00EB3886"/>
    <w:rsid w:val="00EB5BFE"/>
    <w:rsid w:val="00EB7599"/>
    <w:rsid w:val="00EC2F95"/>
    <w:rsid w:val="00ED1DF2"/>
    <w:rsid w:val="00ED2BB9"/>
    <w:rsid w:val="00EF0849"/>
    <w:rsid w:val="00EF2568"/>
    <w:rsid w:val="00EF2CF4"/>
    <w:rsid w:val="00EF3696"/>
    <w:rsid w:val="00EF7CBC"/>
    <w:rsid w:val="00F02D33"/>
    <w:rsid w:val="00F04635"/>
    <w:rsid w:val="00F103A2"/>
    <w:rsid w:val="00F10E16"/>
    <w:rsid w:val="00F1130F"/>
    <w:rsid w:val="00F14A86"/>
    <w:rsid w:val="00F20C2B"/>
    <w:rsid w:val="00F21B55"/>
    <w:rsid w:val="00F24E30"/>
    <w:rsid w:val="00F35E12"/>
    <w:rsid w:val="00F457BA"/>
    <w:rsid w:val="00F47C55"/>
    <w:rsid w:val="00F51EFD"/>
    <w:rsid w:val="00F51F90"/>
    <w:rsid w:val="00F52DC3"/>
    <w:rsid w:val="00F561DB"/>
    <w:rsid w:val="00F577BA"/>
    <w:rsid w:val="00F631C2"/>
    <w:rsid w:val="00F64959"/>
    <w:rsid w:val="00F675AB"/>
    <w:rsid w:val="00F67DDF"/>
    <w:rsid w:val="00F70108"/>
    <w:rsid w:val="00F704A0"/>
    <w:rsid w:val="00F713EF"/>
    <w:rsid w:val="00F73170"/>
    <w:rsid w:val="00F73469"/>
    <w:rsid w:val="00F74A6F"/>
    <w:rsid w:val="00F7631A"/>
    <w:rsid w:val="00F76A1D"/>
    <w:rsid w:val="00F80B15"/>
    <w:rsid w:val="00F81821"/>
    <w:rsid w:val="00F97EDD"/>
    <w:rsid w:val="00FA2ED7"/>
    <w:rsid w:val="00FA61FB"/>
    <w:rsid w:val="00FA75D1"/>
    <w:rsid w:val="00FB1EC7"/>
    <w:rsid w:val="00FB2F74"/>
    <w:rsid w:val="00FB37D3"/>
    <w:rsid w:val="00FB3E77"/>
    <w:rsid w:val="00FB784E"/>
    <w:rsid w:val="00FB7C11"/>
    <w:rsid w:val="00FC0057"/>
    <w:rsid w:val="00FC38EF"/>
    <w:rsid w:val="00FC38FD"/>
    <w:rsid w:val="00FD2342"/>
    <w:rsid w:val="00FD6B76"/>
    <w:rsid w:val="00FE26EC"/>
    <w:rsid w:val="00FF10D5"/>
    <w:rsid w:val="00FF3868"/>
    <w:rsid w:val="00FF6256"/>
    <w:rsid w:val="03E6AAEB"/>
    <w:rsid w:val="05707273"/>
    <w:rsid w:val="08A88FDF"/>
    <w:rsid w:val="1DC06318"/>
    <w:rsid w:val="22F5941C"/>
    <w:rsid w:val="24DEFB32"/>
    <w:rsid w:val="3726A6FF"/>
    <w:rsid w:val="399A2218"/>
    <w:rsid w:val="3A3563ED"/>
    <w:rsid w:val="3F129E29"/>
    <w:rsid w:val="46A7E2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504A56"/>
  <w15:docId w15:val="{18FD5D84-AF76-4292-9361-B33438FC5F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BB08EE"/>
    <w:pPr>
      <w:tabs>
        <w:tab w:val="center" w:pos="4513"/>
        <w:tab w:val="right" w:pos="9026"/>
      </w:tabs>
      <w:spacing w:after="0" w:line="240" w:lineRule="auto"/>
    </w:pPr>
  </w:style>
  <w:style w:type="character" w:customStyle="1" w:styleId="HeaderChar">
    <w:name w:val="Header Char"/>
    <w:basedOn w:val="DefaultParagraphFont"/>
    <w:link w:val="Header"/>
    <w:uiPriority w:val="99"/>
    <w:rsid w:val="00BB08EE"/>
  </w:style>
  <w:style w:type="paragraph" w:styleId="Footer">
    <w:name w:val="footer"/>
    <w:basedOn w:val="Normal"/>
    <w:link w:val="FooterChar"/>
    <w:uiPriority w:val="99"/>
    <w:unhideWhenUsed/>
    <w:rsid w:val="00BB08EE"/>
    <w:pPr>
      <w:tabs>
        <w:tab w:val="center" w:pos="4513"/>
        <w:tab w:val="right" w:pos="9026"/>
      </w:tabs>
      <w:spacing w:after="0" w:line="240" w:lineRule="auto"/>
    </w:pPr>
  </w:style>
  <w:style w:type="character" w:customStyle="1" w:styleId="FooterChar">
    <w:name w:val="Footer Char"/>
    <w:basedOn w:val="DefaultParagraphFont"/>
    <w:link w:val="Footer"/>
    <w:uiPriority w:val="99"/>
    <w:rsid w:val="00BB08EE"/>
  </w:style>
  <w:style w:type="paragraph" w:styleId="BalloonText">
    <w:name w:val="Balloon Text"/>
    <w:basedOn w:val="Normal"/>
    <w:link w:val="BalloonTextChar"/>
    <w:uiPriority w:val="99"/>
    <w:semiHidden/>
    <w:unhideWhenUsed/>
    <w:rsid w:val="00484C0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4C00"/>
    <w:rPr>
      <w:rFonts w:ascii="Segoe UI" w:hAnsi="Segoe UI" w:cs="Segoe UI"/>
      <w:sz w:val="18"/>
      <w:szCs w:val="18"/>
    </w:rPr>
  </w:style>
  <w:style w:type="character" w:styleId="CommentReference">
    <w:name w:val="annotation reference"/>
    <w:basedOn w:val="DefaultParagraphFont"/>
    <w:uiPriority w:val="99"/>
    <w:semiHidden/>
    <w:unhideWhenUsed/>
    <w:rsid w:val="007C5B6C"/>
    <w:rPr>
      <w:sz w:val="16"/>
      <w:szCs w:val="16"/>
    </w:rPr>
  </w:style>
  <w:style w:type="paragraph" w:styleId="CommentText">
    <w:name w:val="annotation text"/>
    <w:basedOn w:val="Normal"/>
    <w:link w:val="CommentTextChar"/>
    <w:uiPriority w:val="99"/>
    <w:unhideWhenUsed/>
    <w:rsid w:val="007C5B6C"/>
    <w:pPr>
      <w:spacing w:line="240" w:lineRule="auto"/>
    </w:pPr>
    <w:rPr>
      <w:sz w:val="20"/>
      <w:szCs w:val="20"/>
    </w:rPr>
  </w:style>
  <w:style w:type="character" w:customStyle="1" w:styleId="CommentTextChar">
    <w:name w:val="Comment Text Char"/>
    <w:basedOn w:val="DefaultParagraphFont"/>
    <w:link w:val="CommentText"/>
    <w:uiPriority w:val="99"/>
    <w:rsid w:val="007C5B6C"/>
    <w:rPr>
      <w:sz w:val="20"/>
      <w:szCs w:val="20"/>
    </w:rPr>
  </w:style>
  <w:style w:type="paragraph" w:styleId="CommentSubject">
    <w:name w:val="annotation subject"/>
    <w:basedOn w:val="CommentText"/>
    <w:next w:val="CommentText"/>
    <w:link w:val="CommentSubjectChar"/>
    <w:uiPriority w:val="99"/>
    <w:semiHidden/>
    <w:unhideWhenUsed/>
    <w:rsid w:val="007C5B6C"/>
    <w:rPr>
      <w:b/>
      <w:bCs/>
    </w:rPr>
  </w:style>
  <w:style w:type="character" w:customStyle="1" w:styleId="CommentSubjectChar">
    <w:name w:val="Comment Subject Char"/>
    <w:basedOn w:val="CommentTextChar"/>
    <w:link w:val="CommentSubject"/>
    <w:uiPriority w:val="99"/>
    <w:semiHidden/>
    <w:rsid w:val="007C5B6C"/>
    <w:rPr>
      <w:b/>
      <w:bCs/>
      <w:sz w:val="20"/>
      <w:szCs w:val="20"/>
    </w:rPr>
  </w:style>
  <w:style w:type="character" w:styleId="Hyperlink">
    <w:name w:val="Hyperlink"/>
    <w:basedOn w:val="DefaultParagraphFont"/>
    <w:uiPriority w:val="99"/>
    <w:unhideWhenUsed/>
    <w:rsid w:val="00591401"/>
    <w:rPr>
      <w:color w:val="0000FF" w:themeColor="hyperlink"/>
      <w:u w:val="single"/>
    </w:rPr>
  </w:style>
  <w:style w:type="character" w:styleId="UnresolvedMention">
    <w:name w:val="Unresolved Mention"/>
    <w:basedOn w:val="DefaultParagraphFont"/>
    <w:uiPriority w:val="99"/>
    <w:semiHidden/>
    <w:unhideWhenUsed/>
    <w:rsid w:val="00591401"/>
    <w:rPr>
      <w:color w:val="605E5C"/>
      <w:shd w:val="clear" w:color="auto" w:fill="E1DFDD"/>
    </w:rPr>
  </w:style>
  <w:style w:type="character" w:styleId="FollowedHyperlink">
    <w:name w:val="FollowedHyperlink"/>
    <w:basedOn w:val="DefaultParagraphFont"/>
    <w:uiPriority w:val="99"/>
    <w:semiHidden/>
    <w:unhideWhenUsed/>
    <w:rsid w:val="00591401"/>
    <w:rPr>
      <w:color w:val="800080" w:themeColor="followedHyperlink"/>
      <w:u w:val="single"/>
    </w:rPr>
  </w:style>
  <w:style w:type="table" w:styleId="TableGrid">
    <w:name w:val="Table Grid"/>
    <w:basedOn w:val="TableNormal"/>
    <w:uiPriority w:val="39"/>
    <w:rsid w:val="002479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7631A"/>
    <w:pPr>
      <w:spacing w:after="0" w:line="240" w:lineRule="auto"/>
    </w:pPr>
  </w:style>
  <w:style w:type="paragraph" w:styleId="ListParagraph">
    <w:name w:val="List Paragraph"/>
    <w:basedOn w:val="Normal"/>
    <w:uiPriority w:val="34"/>
    <w:qFormat/>
    <w:rsid w:val="00140DF1"/>
    <w:pPr>
      <w:ind w:left="720"/>
      <w:contextualSpacing/>
    </w:pPr>
  </w:style>
  <w:style w:type="paragraph" w:styleId="NoSpacing">
    <w:name w:val="No Spacing"/>
    <w:uiPriority w:val="1"/>
    <w:qFormat/>
    <w:rsid w:val="00C6455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2209670">
      <w:bodyDiv w:val="1"/>
      <w:marLeft w:val="0"/>
      <w:marRight w:val="0"/>
      <w:marTop w:val="0"/>
      <w:marBottom w:val="0"/>
      <w:divBdr>
        <w:top w:val="none" w:sz="0" w:space="0" w:color="auto"/>
        <w:left w:val="none" w:sz="0" w:space="0" w:color="auto"/>
        <w:bottom w:val="none" w:sz="0" w:space="0" w:color="auto"/>
        <w:right w:val="none" w:sz="0" w:space="0" w:color="auto"/>
      </w:divBdr>
      <w:divsChild>
        <w:div w:id="516122606">
          <w:marLeft w:val="0"/>
          <w:marRight w:val="0"/>
          <w:marTop w:val="0"/>
          <w:marBottom w:val="0"/>
          <w:divBdr>
            <w:top w:val="none" w:sz="0" w:space="0" w:color="auto"/>
            <w:left w:val="none" w:sz="0" w:space="0" w:color="auto"/>
            <w:bottom w:val="none" w:sz="0" w:space="0" w:color="auto"/>
            <w:right w:val="none" w:sz="0" w:space="0" w:color="auto"/>
          </w:divBdr>
          <w:divsChild>
            <w:div w:id="101415041">
              <w:marLeft w:val="0"/>
              <w:marRight w:val="0"/>
              <w:marTop w:val="0"/>
              <w:marBottom w:val="0"/>
              <w:divBdr>
                <w:top w:val="none" w:sz="0" w:space="0" w:color="auto"/>
                <w:left w:val="none" w:sz="0" w:space="0" w:color="auto"/>
                <w:bottom w:val="none" w:sz="0" w:space="0" w:color="auto"/>
                <w:right w:val="none" w:sz="0" w:space="0" w:color="auto"/>
              </w:divBdr>
            </w:div>
          </w:divsChild>
        </w:div>
        <w:div w:id="942346491">
          <w:marLeft w:val="0"/>
          <w:marRight w:val="0"/>
          <w:marTop w:val="0"/>
          <w:marBottom w:val="0"/>
          <w:divBdr>
            <w:top w:val="none" w:sz="0" w:space="0" w:color="auto"/>
            <w:left w:val="none" w:sz="0" w:space="0" w:color="auto"/>
            <w:bottom w:val="none" w:sz="0" w:space="0" w:color="auto"/>
            <w:right w:val="none" w:sz="0" w:space="0" w:color="auto"/>
          </w:divBdr>
          <w:divsChild>
            <w:div w:id="760371082">
              <w:marLeft w:val="0"/>
              <w:marRight w:val="0"/>
              <w:marTop w:val="0"/>
              <w:marBottom w:val="0"/>
              <w:divBdr>
                <w:top w:val="none" w:sz="0" w:space="0" w:color="auto"/>
                <w:left w:val="none" w:sz="0" w:space="0" w:color="auto"/>
                <w:bottom w:val="none" w:sz="0" w:space="0" w:color="auto"/>
                <w:right w:val="none" w:sz="0" w:space="0" w:color="auto"/>
              </w:divBdr>
            </w:div>
            <w:div w:id="2031712583">
              <w:marLeft w:val="0"/>
              <w:marRight w:val="0"/>
              <w:marTop w:val="0"/>
              <w:marBottom w:val="0"/>
              <w:divBdr>
                <w:top w:val="none" w:sz="0" w:space="0" w:color="auto"/>
                <w:left w:val="none" w:sz="0" w:space="0" w:color="auto"/>
                <w:bottom w:val="none" w:sz="0" w:space="0" w:color="auto"/>
                <w:right w:val="none" w:sz="0" w:space="0" w:color="auto"/>
              </w:divBdr>
            </w:div>
          </w:divsChild>
        </w:div>
        <w:div w:id="1061909056">
          <w:marLeft w:val="0"/>
          <w:marRight w:val="0"/>
          <w:marTop w:val="0"/>
          <w:marBottom w:val="0"/>
          <w:divBdr>
            <w:top w:val="none" w:sz="0" w:space="0" w:color="auto"/>
            <w:left w:val="none" w:sz="0" w:space="0" w:color="auto"/>
            <w:bottom w:val="none" w:sz="0" w:space="0" w:color="auto"/>
            <w:right w:val="none" w:sz="0" w:space="0" w:color="auto"/>
          </w:divBdr>
          <w:divsChild>
            <w:div w:id="1869950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4342107">
      <w:bodyDiv w:val="1"/>
      <w:marLeft w:val="0"/>
      <w:marRight w:val="0"/>
      <w:marTop w:val="0"/>
      <w:marBottom w:val="0"/>
      <w:divBdr>
        <w:top w:val="none" w:sz="0" w:space="0" w:color="auto"/>
        <w:left w:val="none" w:sz="0" w:space="0" w:color="auto"/>
        <w:bottom w:val="none" w:sz="0" w:space="0" w:color="auto"/>
        <w:right w:val="none" w:sz="0" w:space="0" w:color="auto"/>
      </w:divBdr>
      <w:divsChild>
        <w:div w:id="446509532">
          <w:marLeft w:val="0"/>
          <w:marRight w:val="0"/>
          <w:marTop w:val="0"/>
          <w:marBottom w:val="0"/>
          <w:divBdr>
            <w:top w:val="none" w:sz="0" w:space="0" w:color="auto"/>
            <w:left w:val="none" w:sz="0" w:space="0" w:color="auto"/>
            <w:bottom w:val="none" w:sz="0" w:space="0" w:color="auto"/>
            <w:right w:val="none" w:sz="0" w:space="0" w:color="auto"/>
          </w:divBdr>
          <w:divsChild>
            <w:div w:id="1560745145">
              <w:marLeft w:val="0"/>
              <w:marRight w:val="0"/>
              <w:marTop w:val="0"/>
              <w:marBottom w:val="0"/>
              <w:divBdr>
                <w:top w:val="none" w:sz="0" w:space="0" w:color="auto"/>
                <w:left w:val="none" w:sz="0" w:space="0" w:color="auto"/>
                <w:bottom w:val="none" w:sz="0" w:space="0" w:color="auto"/>
                <w:right w:val="none" w:sz="0" w:space="0" w:color="auto"/>
              </w:divBdr>
            </w:div>
          </w:divsChild>
        </w:div>
        <w:div w:id="666060317">
          <w:marLeft w:val="0"/>
          <w:marRight w:val="0"/>
          <w:marTop w:val="0"/>
          <w:marBottom w:val="0"/>
          <w:divBdr>
            <w:top w:val="none" w:sz="0" w:space="0" w:color="auto"/>
            <w:left w:val="none" w:sz="0" w:space="0" w:color="auto"/>
            <w:bottom w:val="none" w:sz="0" w:space="0" w:color="auto"/>
            <w:right w:val="none" w:sz="0" w:space="0" w:color="auto"/>
          </w:divBdr>
          <w:divsChild>
            <w:div w:id="13112406">
              <w:marLeft w:val="0"/>
              <w:marRight w:val="0"/>
              <w:marTop w:val="0"/>
              <w:marBottom w:val="0"/>
              <w:divBdr>
                <w:top w:val="none" w:sz="0" w:space="0" w:color="auto"/>
                <w:left w:val="none" w:sz="0" w:space="0" w:color="auto"/>
                <w:bottom w:val="none" w:sz="0" w:space="0" w:color="auto"/>
                <w:right w:val="none" w:sz="0" w:space="0" w:color="auto"/>
              </w:divBdr>
            </w:div>
            <w:div w:id="1689334597">
              <w:marLeft w:val="0"/>
              <w:marRight w:val="0"/>
              <w:marTop w:val="0"/>
              <w:marBottom w:val="0"/>
              <w:divBdr>
                <w:top w:val="none" w:sz="0" w:space="0" w:color="auto"/>
                <w:left w:val="none" w:sz="0" w:space="0" w:color="auto"/>
                <w:bottom w:val="none" w:sz="0" w:space="0" w:color="auto"/>
                <w:right w:val="none" w:sz="0" w:space="0" w:color="auto"/>
              </w:divBdr>
            </w:div>
          </w:divsChild>
        </w:div>
        <w:div w:id="1775637272">
          <w:marLeft w:val="0"/>
          <w:marRight w:val="0"/>
          <w:marTop w:val="0"/>
          <w:marBottom w:val="0"/>
          <w:divBdr>
            <w:top w:val="none" w:sz="0" w:space="0" w:color="auto"/>
            <w:left w:val="none" w:sz="0" w:space="0" w:color="auto"/>
            <w:bottom w:val="none" w:sz="0" w:space="0" w:color="auto"/>
            <w:right w:val="none" w:sz="0" w:space="0" w:color="auto"/>
          </w:divBdr>
          <w:divsChild>
            <w:div w:id="1690378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386337e8-c7f7-435f-af7b-2d6b3e77ccaa" xsi:nil="true"/>
    <lcf76f155ced4ddcb4097134ff3c332f xmlns="562561fd-6180-4743-8507-1bd45cb937f3">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D897FA1DA0B82E4183B3A52D9AF245D8" ma:contentTypeVersion="15" ma:contentTypeDescription="Ein neues Dokument erstellen." ma:contentTypeScope="" ma:versionID="6de430c6e31d3dbdef12a77f9157ae7b">
  <xsd:schema xmlns:xsd="http://www.w3.org/2001/XMLSchema" xmlns:xs="http://www.w3.org/2001/XMLSchema" xmlns:p="http://schemas.microsoft.com/office/2006/metadata/properties" xmlns:ns2="562561fd-6180-4743-8507-1bd45cb937f3" xmlns:ns3="386337e8-c7f7-435f-af7b-2d6b3e77ccaa" targetNamespace="http://schemas.microsoft.com/office/2006/metadata/properties" ma:root="true" ma:fieldsID="d1f487a2ca413a997d6bd66c54bd520a" ns2:_="" ns3:_="">
    <xsd:import namespace="562561fd-6180-4743-8507-1bd45cb937f3"/>
    <xsd:import namespace="386337e8-c7f7-435f-af7b-2d6b3e77ccaa"/>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2:MediaServiceDateTaken" minOccurs="0"/>
                <xsd:element ref="ns2:MediaLengthInSeconds" minOccurs="0"/>
                <xsd:element ref="ns2:MediaServiceLocation" minOccurs="0"/>
                <xsd:element ref="ns2:MediaServiceObjectDetectorVersion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62561fd-6180-4743-8507-1bd45cb937f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lcf76f155ced4ddcb4097134ff3c332f" ma:index="12" nillable="true" ma:taxonomy="true" ma:internalName="lcf76f155ced4ddcb4097134ff3c332f" ma:taxonomyFieldName="MediaServiceImageTags" ma:displayName="Bildmarkierungen" ma:readOnly="false" ma:fieldId="{5cf76f15-5ced-4ddc-b409-7134ff3c332f}" ma:taxonomyMulti="true" ma:sspId="6ad1a770-a337-46f1-9eed-77dd7e63507f" ma:termSetId="09814cd3-568e-fe90-9814-8d621ff8fb84" ma:anchorId="fba54fb3-c3e1-fe81-a776-ca4b69148c4d" ma:open="true" ma:isKeyword="false">
      <xsd:complexType>
        <xsd:sequence>
          <xsd:element ref="pc:Terms" minOccurs="0" maxOccurs="1"/>
        </xsd:sequence>
      </xsd:complex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Location" ma:index="19" nillable="true" ma:displayName="Location" ma:indexed="true" ma:internalName="MediaServiceLocation"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86337e8-c7f7-435f-af7b-2d6b3e77ccaa"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5a2345ad-3447-4f2e-9795-0b4285258f98}" ma:internalName="TaxCatchAll" ma:showField="CatchAllData" ma:web="386337e8-c7f7-435f-af7b-2d6b3e77ccaa">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87CC7F-20F0-4B3C-82B7-3B24BCC11507}">
  <ds:schemaRefs>
    <ds:schemaRef ds:uri="http://schemas.microsoft.com/sharepoint/v3/contenttype/forms"/>
  </ds:schemaRefs>
</ds:datastoreItem>
</file>

<file path=customXml/itemProps2.xml><?xml version="1.0" encoding="utf-8"?>
<ds:datastoreItem xmlns:ds="http://schemas.openxmlformats.org/officeDocument/2006/customXml" ds:itemID="{E9667DAE-2BC1-4395-AF9F-D040744D946B}">
  <ds:schemaRefs>
    <ds:schemaRef ds:uri="http://schemas.microsoft.com/office/2006/metadata/properties"/>
    <ds:schemaRef ds:uri="http://schemas.microsoft.com/office/infopath/2007/PartnerControls"/>
    <ds:schemaRef ds:uri="386337e8-c7f7-435f-af7b-2d6b3e77ccaa"/>
    <ds:schemaRef ds:uri="562561fd-6180-4743-8507-1bd45cb937f3"/>
  </ds:schemaRefs>
</ds:datastoreItem>
</file>

<file path=customXml/itemProps3.xml><?xml version="1.0" encoding="utf-8"?>
<ds:datastoreItem xmlns:ds="http://schemas.openxmlformats.org/officeDocument/2006/customXml" ds:itemID="{28D9B3A1-FA91-4BD0-8BD6-E4EBE027B7A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62561fd-6180-4743-8507-1bd45cb937f3"/>
    <ds:schemaRef ds:uri="386337e8-c7f7-435f-af7b-2d6b3e77cca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B2A74C9-1B0C-4FDD-8F6C-DA4011A11E2D}">
  <ds:schemaRefs>
    <ds:schemaRef ds:uri="http://schemas.openxmlformats.org/officeDocument/2006/bibliography"/>
  </ds:schemaRefs>
</ds:datastoreItem>
</file>

<file path=docMetadata/LabelInfo.xml><?xml version="1.0" encoding="utf-8"?>
<clbl:labelList xmlns:clbl="http://schemas.microsoft.com/office/2020/mipLabelMetadata">
  <clbl:label id="{d42255ec-e1af-44ac-b676-7700d3d39603}" enabled="1" method="Standard" siteId="{1a07c565-b111-42d0-ada8-16998c72bd30}" contentBits="0" removed="0"/>
</clbl:labelList>
</file>

<file path=docProps/app.xml><?xml version="1.0" encoding="utf-8"?>
<Properties xmlns="http://schemas.openxmlformats.org/officeDocument/2006/extended-properties" xmlns:vt="http://schemas.openxmlformats.org/officeDocument/2006/docPropsVTypes">
  <Template>Normal</Template>
  <TotalTime>1</TotalTime>
  <Pages>2</Pages>
  <Words>720</Words>
  <Characters>3997</Characters>
  <Application>Microsoft Office Word</Application>
  <DocSecurity>0</DocSecurity>
  <Lines>137</Lines>
  <Paragraphs>70</Paragraphs>
  <ScaleCrop>false</ScaleCrop>
  <Company>UoB IT Services</Company>
  <LinksUpToDate>false</LinksUpToDate>
  <CharactersWithSpaces>4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Shukla (Applied Health Research)</dc:creator>
  <cp:keywords/>
  <cp:lastModifiedBy>Matthew Chapman (PhD Cardiovas Scienc FT (A300))</cp:lastModifiedBy>
  <cp:revision>3</cp:revision>
  <dcterms:created xsi:type="dcterms:W3CDTF">2025-10-31T13:03:00Z</dcterms:created>
  <dcterms:modified xsi:type="dcterms:W3CDTF">2025-10-31T1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897FA1DA0B82E4183B3A52D9AF245D8</vt:lpwstr>
  </property>
  <property fmtid="{D5CDD505-2E9C-101B-9397-08002B2CF9AE}" pid="3" name="MediaServiceImageTags">
    <vt:lpwstr/>
  </property>
</Properties>
</file>